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4A2D0" w14:textId="1629F09D" w:rsidR="00B860FB" w:rsidRPr="00B860FB" w:rsidRDefault="00B860FB" w:rsidP="00B860FB">
      <w:pPr>
        <w:widowControl w:val="0"/>
        <w:bidi w:val="0"/>
        <w:spacing w:line="240" w:lineRule="auto"/>
        <w:jc w:val="center"/>
        <w:rPr>
          <w:rFonts w:ascii="Times New Roman" w:eastAsia="SimSun" w:hAnsi="Times New Roman" w:cs="Times New Roman"/>
          <w:b/>
          <w:bCs/>
          <w:kern w:val="2"/>
          <w:sz w:val="28"/>
          <w:szCs w:val="28"/>
          <w:lang w:val="en-US" w:eastAsia="zh-CN"/>
        </w:rPr>
      </w:pPr>
      <w:r w:rsidRPr="00B860FB">
        <w:rPr>
          <w:rFonts w:ascii="Times New Roman" w:eastAsia="SimSun" w:hAnsi="Times New Roman" w:cs="Times New Roman"/>
          <w:b/>
          <w:bCs/>
          <w:kern w:val="2"/>
          <w:sz w:val="28"/>
          <w:szCs w:val="28"/>
          <w:lang w:val="en-US" w:eastAsia="zh-CN"/>
        </w:rPr>
        <w:t>Supplementary materials</w:t>
      </w:r>
    </w:p>
    <w:p w14:paraId="1B9974B5" w14:textId="66A9ACC3" w:rsidR="002B7879" w:rsidRPr="00822926" w:rsidRDefault="00B860FB" w:rsidP="00574CD9">
      <w:pPr>
        <w:bidi w:val="0"/>
        <w:spacing w:after="0" w:line="360" w:lineRule="auto"/>
        <w:jc w:val="both"/>
        <w:rPr>
          <w:rFonts w:ascii="Times New Roman" w:hAnsi="Times New Roman" w:cs="Times New Roman"/>
          <w:color w:val="00B050"/>
          <w:sz w:val="18"/>
          <w:szCs w:val="18"/>
        </w:rPr>
      </w:pPr>
      <w:r w:rsidRPr="00822926">
        <w:rPr>
          <w:rFonts w:asciiTheme="majorBidi" w:hAnsiTheme="majorBidi" w:cstheme="majorBidi"/>
          <w:b/>
          <w:bCs/>
          <w:color w:val="000000"/>
          <w:sz w:val="18"/>
          <w:szCs w:val="18"/>
        </w:rPr>
        <w:t>Table S</w:t>
      </w:r>
      <w:r w:rsidR="002B7879" w:rsidRPr="00822926">
        <w:rPr>
          <w:rFonts w:asciiTheme="majorBidi" w:hAnsiTheme="majorBidi" w:cstheme="majorBidi"/>
          <w:b/>
          <w:bCs/>
          <w:color w:val="000000"/>
          <w:sz w:val="18"/>
          <w:szCs w:val="18"/>
        </w:rPr>
        <w:t>1</w:t>
      </w:r>
      <w:r w:rsidR="00574CD9" w:rsidRPr="00822926">
        <w:rPr>
          <w:rFonts w:asciiTheme="majorBidi" w:hAnsiTheme="majorBidi" w:cstheme="majorBidi"/>
          <w:b/>
          <w:bCs/>
          <w:color w:val="000000"/>
          <w:sz w:val="18"/>
          <w:szCs w:val="18"/>
        </w:rPr>
        <w:t>.</w:t>
      </w:r>
      <w:r w:rsidR="002B7879" w:rsidRPr="00822926">
        <w:rPr>
          <w:rFonts w:asciiTheme="majorBidi" w:hAnsiTheme="majorBidi" w:cstheme="majorBidi"/>
          <w:color w:val="000000"/>
          <w:sz w:val="18"/>
          <w:szCs w:val="18"/>
        </w:rPr>
        <w:t xml:space="preserve"> Accompanying Species of </w:t>
      </w:r>
      <w:r w:rsidR="002B7879" w:rsidRPr="00822926">
        <w:rPr>
          <w:rFonts w:asciiTheme="majorBidi" w:hAnsiTheme="majorBidi" w:cstheme="majorBidi"/>
          <w:i/>
          <w:iCs/>
          <w:color w:val="000000"/>
          <w:sz w:val="18"/>
          <w:szCs w:val="18"/>
        </w:rPr>
        <w:t xml:space="preserve">Amaranthus spinosus </w:t>
      </w:r>
      <w:r w:rsidR="002B7879" w:rsidRPr="00822926">
        <w:rPr>
          <w:rFonts w:asciiTheme="majorBidi" w:hAnsiTheme="majorBidi" w:cstheme="majorBidi"/>
          <w:color w:val="00B050"/>
          <w:sz w:val="18"/>
          <w:szCs w:val="18"/>
        </w:rPr>
        <w:t>L.</w:t>
      </w:r>
      <w:r w:rsidR="002B7879" w:rsidRPr="00822926">
        <w:rPr>
          <w:rFonts w:asciiTheme="majorBidi" w:hAnsiTheme="majorBidi" w:cstheme="majorBidi"/>
          <w:color w:val="000000"/>
          <w:sz w:val="18"/>
          <w:szCs w:val="18"/>
        </w:rPr>
        <w:t xml:space="preserve">, families, life form, Growth form, Global and national distribution, and </w:t>
      </w:r>
      <w:r w:rsidR="007C6894" w:rsidRPr="00822926">
        <w:rPr>
          <w:rFonts w:asciiTheme="majorBidi" w:hAnsiTheme="majorBidi" w:cstheme="majorBidi"/>
          <w:sz w:val="18"/>
          <w:szCs w:val="18"/>
        </w:rPr>
        <w:t>a</w:t>
      </w:r>
      <w:r w:rsidR="002B7879" w:rsidRPr="00822926">
        <w:rPr>
          <w:rFonts w:asciiTheme="majorBidi" w:hAnsiTheme="majorBidi" w:cstheme="majorBidi"/>
          <w:sz w:val="18"/>
          <w:szCs w:val="18"/>
        </w:rPr>
        <w:t>nthropogenic effects</w:t>
      </w:r>
      <w:r w:rsidR="007F6676" w:rsidRPr="00822926">
        <w:rPr>
          <w:rFonts w:asciiTheme="majorBidi" w:hAnsiTheme="majorBidi" w:cstheme="majorBidi"/>
          <w:sz w:val="18"/>
          <w:szCs w:val="18"/>
        </w:rPr>
        <w:t xml:space="preserve"> (threats)</w:t>
      </w:r>
      <w:r w:rsidR="002B7879" w:rsidRPr="00822926">
        <w:rPr>
          <w:rFonts w:asciiTheme="majorBidi" w:hAnsiTheme="majorBidi" w:cstheme="majorBidi"/>
          <w:color w:val="000000"/>
          <w:sz w:val="18"/>
          <w:szCs w:val="18"/>
        </w:rPr>
        <w:t xml:space="preserve">. </w:t>
      </w:r>
      <w:r w:rsidR="007F6676" w:rsidRPr="00822926">
        <w:rPr>
          <w:rFonts w:asciiTheme="majorBidi" w:hAnsiTheme="majorBidi" w:cstheme="majorBidi"/>
          <w:color w:val="000000"/>
          <w:sz w:val="18"/>
          <w:szCs w:val="18"/>
        </w:rPr>
        <w:t xml:space="preserve">Life form coded as: Ch: chamaephytes, Th: therophytes, Ph: phanerophytes, </w:t>
      </w:r>
      <w:r w:rsidR="00570241" w:rsidRPr="00822926">
        <w:rPr>
          <w:rFonts w:asciiTheme="majorBidi" w:hAnsiTheme="majorBidi" w:cstheme="majorBidi"/>
          <w:color w:val="000000"/>
          <w:sz w:val="18"/>
          <w:szCs w:val="18"/>
        </w:rPr>
        <w:t>Ge-He: geophytes-helophytes, and He: helophytes.</w:t>
      </w:r>
      <w:r w:rsidR="007F6676" w:rsidRPr="00822926">
        <w:rPr>
          <w:rFonts w:asciiTheme="majorBidi" w:hAnsiTheme="majorBidi" w:cstheme="majorBidi"/>
          <w:color w:val="000000"/>
          <w:sz w:val="18"/>
          <w:szCs w:val="18"/>
        </w:rPr>
        <w:t xml:space="preserve"> </w:t>
      </w:r>
      <w:r w:rsidR="00650A01" w:rsidRPr="00822926">
        <w:rPr>
          <w:rFonts w:asciiTheme="majorBidi" w:hAnsiTheme="majorBidi" w:cstheme="majorBidi"/>
          <w:color w:val="000000"/>
          <w:sz w:val="18"/>
          <w:szCs w:val="18"/>
        </w:rPr>
        <w:t xml:space="preserve"> Global distribution coded as</w:t>
      </w:r>
      <w:r w:rsidR="00650A01" w:rsidRPr="0082292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: </w:t>
      </w:r>
      <w:r w:rsidR="007574F0"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osm: Cosmopolitan, ME: Mediterranean, IR – TR = </w:t>
      </w:r>
      <w:proofErr w:type="spellStart"/>
      <w:r w:rsidR="007574F0"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>Irano</w:t>
      </w:r>
      <w:r w:rsidR="00574CD9"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>-</w:t>
      </w:r>
      <w:r w:rsidR="007574F0"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>Turanian</w:t>
      </w:r>
      <w:proofErr w:type="spellEnd"/>
      <w:r w:rsidR="007574F0"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SA–AR = </w:t>
      </w:r>
      <w:proofErr w:type="spellStart"/>
      <w:r w:rsidR="007574F0"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>Saharo</w:t>
      </w:r>
      <w:proofErr w:type="spellEnd"/>
      <w:r w:rsidR="007574F0"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>–Arabian, ER–SR = Euro–Siberian, SU–ZA = Sudano–Zambezian, PAL = Palaeotropical, PAN = Pantropical,</w:t>
      </w:r>
      <w:r w:rsidR="007574F0" w:rsidRPr="00822926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7574F0"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nd Aus = Australian. </w:t>
      </w:r>
      <w:r w:rsidR="00650A01" w:rsidRPr="00822926">
        <w:rPr>
          <w:rFonts w:asciiTheme="majorBidi" w:hAnsiTheme="majorBidi" w:cstheme="majorBidi"/>
          <w:color w:val="000000"/>
          <w:sz w:val="18"/>
          <w:szCs w:val="18"/>
        </w:rPr>
        <w:t xml:space="preserve">National distribution coded as: </w:t>
      </w:r>
      <w:r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d = Nile Delta, Nv = Nile Valley, </w:t>
      </w:r>
      <w:proofErr w:type="spellStart"/>
      <w:r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>Nf</w:t>
      </w:r>
      <w:proofErr w:type="spellEnd"/>
      <w:r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Nile </w:t>
      </w:r>
      <w:proofErr w:type="spellStart"/>
      <w:r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>Faiyum</w:t>
      </w:r>
      <w:proofErr w:type="spellEnd"/>
      <w:r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>, O = Oases of the Western Desert, M</w:t>
      </w:r>
      <w:r w:rsidR="007B16D0">
        <w:rPr>
          <w:rFonts w:ascii="Times New Roman" w:hAnsi="Times New Roman" w:cs="Times New Roman"/>
          <w:color w:val="000000" w:themeColor="text1"/>
          <w:sz w:val="18"/>
          <w:szCs w:val="18"/>
        </w:rPr>
        <w:t>w</w:t>
      </w:r>
      <w:r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Western Mediterranean coastal region, M</w:t>
      </w:r>
      <w:r w:rsidR="007B16D0">
        <w:rPr>
          <w:rFonts w:ascii="Times New Roman" w:hAnsi="Times New Roman" w:cs="Times New Roman"/>
          <w:color w:val="000000" w:themeColor="text1"/>
          <w:sz w:val="18"/>
          <w:szCs w:val="18"/>
        </w:rPr>
        <w:t>e</w:t>
      </w:r>
      <w:r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Eastern Mediterranean coastal region, D</w:t>
      </w:r>
      <w:r w:rsidR="00F43327">
        <w:rPr>
          <w:rFonts w:ascii="Times New Roman" w:hAnsi="Times New Roman" w:cs="Times New Roman"/>
          <w:color w:val="000000" w:themeColor="text1"/>
          <w:sz w:val="18"/>
          <w:szCs w:val="18"/>
        </w:rPr>
        <w:t>e</w:t>
      </w:r>
      <w:r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= Eastern desert, DI = Isthmic desert, Dl = Libyan Desert, R = Red Sea coastal region, GE = Gebel Elba and surrounding mountains and S = Sinai proper</w:t>
      </w:r>
      <w:r w:rsidRPr="00822926">
        <w:rPr>
          <w:rFonts w:ascii="Times New Roman" w:hAnsi="Times New Roman" w:cs="Times New Roman"/>
          <w:b/>
          <w:bCs/>
          <w:color w:val="00B050"/>
          <w:sz w:val="18"/>
          <w:szCs w:val="18"/>
        </w:rPr>
        <w:t>.</w:t>
      </w:r>
      <w:r w:rsidR="00650A01" w:rsidRPr="00822926">
        <w:rPr>
          <w:rFonts w:asciiTheme="majorBidi" w:hAnsiTheme="majorBidi" w:cstheme="majorBidi"/>
          <w:color w:val="000000"/>
          <w:sz w:val="18"/>
          <w:szCs w:val="18"/>
        </w:rPr>
        <w:t xml:space="preserve"> </w:t>
      </w:r>
      <w:r w:rsidR="007C6894" w:rsidRPr="00822926">
        <w:rPr>
          <w:rFonts w:asciiTheme="majorBidi" w:hAnsiTheme="majorBidi" w:cstheme="majorBidi"/>
          <w:color w:val="000000"/>
          <w:sz w:val="18"/>
          <w:szCs w:val="18"/>
        </w:rPr>
        <w:t>And</w:t>
      </w:r>
      <w:r w:rsidR="00650A01" w:rsidRPr="00822926">
        <w:rPr>
          <w:rFonts w:asciiTheme="majorBidi" w:hAnsiTheme="majorBidi" w:cstheme="majorBidi"/>
          <w:color w:val="000000"/>
          <w:sz w:val="18"/>
          <w:szCs w:val="18"/>
        </w:rPr>
        <w:t xml:space="preserve"> anthropogenic effects (threats) coded as</w:t>
      </w:r>
      <w:r w:rsidR="00650A01" w:rsidRPr="00822926">
        <w:rPr>
          <w:rFonts w:asciiTheme="majorBidi" w:hAnsiTheme="majorBidi" w:cstheme="majorBidi"/>
          <w:color w:val="000000" w:themeColor="text1"/>
          <w:sz w:val="18"/>
          <w:szCs w:val="18"/>
        </w:rPr>
        <w:t>:</w:t>
      </w:r>
      <w:r w:rsidR="007574F0" w:rsidRPr="0082292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</w:t>
      </w:r>
      <w:r w:rsidRPr="00822926">
        <w:rPr>
          <w:rFonts w:asciiTheme="majorBidi" w:hAnsiTheme="majorBidi" w:cstheme="majorBidi"/>
          <w:color w:val="000000" w:themeColor="text1"/>
          <w:sz w:val="18"/>
          <w:szCs w:val="18"/>
        </w:rPr>
        <w:t>OC=</w:t>
      </w:r>
      <w:r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7574F0"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>O</w:t>
      </w:r>
      <w:r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ver-collecting and over-cutting, </w:t>
      </w:r>
      <w:r w:rsidR="007574F0"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>HL=</w:t>
      </w:r>
      <w:r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7574F0"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>H</w:t>
      </w:r>
      <w:r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bitat loss due to industrial, urban, and touristic development, </w:t>
      </w:r>
      <w:r w:rsidR="007574F0"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>BO=</w:t>
      </w:r>
      <w:r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7574F0"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>B</w:t>
      </w:r>
      <w:r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rowsing and overgrazing, </w:t>
      </w:r>
      <w:r w:rsidR="007574F0"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>CA=</w:t>
      </w:r>
      <w:r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7574F0"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learance for agriculture, </w:t>
      </w:r>
      <w:r w:rsidR="007574F0"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>DC=</w:t>
      </w:r>
      <w:r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- </w:t>
      </w:r>
      <w:r w:rsidR="007574F0"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>D</w:t>
      </w:r>
      <w:r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sturbance by cars or trampling, and </w:t>
      </w:r>
      <w:r w:rsidR="007574F0"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>CC=</w:t>
      </w:r>
      <w:r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7574F0"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Pr="0082292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limatic changes and environmental conditions. </w:t>
      </w:r>
    </w:p>
    <w:tbl>
      <w:tblPr>
        <w:tblW w:w="134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3544"/>
        <w:gridCol w:w="850"/>
        <w:gridCol w:w="851"/>
        <w:gridCol w:w="1984"/>
        <w:gridCol w:w="2835"/>
        <w:gridCol w:w="1559"/>
      </w:tblGrid>
      <w:tr w:rsidR="002B7879" w:rsidRPr="00822926" w14:paraId="2760A5BA" w14:textId="77777777" w:rsidTr="00420F3F">
        <w:trPr>
          <w:trHeight w:val="536"/>
          <w:tblHeader/>
        </w:trPr>
        <w:tc>
          <w:tcPr>
            <w:tcW w:w="1838" w:type="dxa"/>
          </w:tcPr>
          <w:p w14:paraId="261304C9" w14:textId="4E63E3DE" w:rsidR="002B7879" w:rsidRPr="00822926" w:rsidRDefault="00574CD9" w:rsidP="00574CD9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2292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2B7879" w:rsidRPr="0082292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amilies</w:t>
            </w:r>
          </w:p>
        </w:tc>
        <w:tc>
          <w:tcPr>
            <w:tcW w:w="3544" w:type="dxa"/>
          </w:tcPr>
          <w:p w14:paraId="42AB6152" w14:textId="77777777" w:rsidR="002B7879" w:rsidRPr="00822926" w:rsidRDefault="002B7879" w:rsidP="00C1014C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2292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850" w:type="dxa"/>
          </w:tcPr>
          <w:p w14:paraId="43C15983" w14:textId="34D85904" w:rsidR="002B7879" w:rsidRPr="00822926" w:rsidRDefault="002B7879" w:rsidP="00C1014C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2292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ife</w:t>
            </w:r>
            <w:r w:rsidR="007F6676" w:rsidRPr="0082292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82292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orm</w:t>
            </w:r>
          </w:p>
        </w:tc>
        <w:tc>
          <w:tcPr>
            <w:tcW w:w="851" w:type="dxa"/>
          </w:tcPr>
          <w:p w14:paraId="6B93BE72" w14:textId="77777777" w:rsidR="002B7879" w:rsidRPr="00822926" w:rsidRDefault="002B7879" w:rsidP="00C1014C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822926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Growth form</w:t>
            </w:r>
          </w:p>
        </w:tc>
        <w:tc>
          <w:tcPr>
            <w:tcW w:w="1984" w:type="dxa"/>
          </w:tcPr>
          <w:p w14:paraId="1DFDFCAC" w14:textId="77777777" w:rsidR="002B7879" w:rsidRPr="00822926" w:rsidRDefault="002B7879" w:rsidP="00C1014C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2292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lobal distribution</w:t>
            </w:r>
          </w:p>
        </w:tc>
        <w:tc>
          <w:tcPr>
            <w:tcW w:w="2835" w:type="dxa"/>
          </w:tcPr>
          <w:p w14:paraId="33D323A2" w14:textId="77777777" w:rsidR="002B7879" w:rsidRPr="00822926" w:rsidRDefault="002B7879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2292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ational distribution</w:t>
            </w:r>
          </w:p>
        </w:tc>
        <w:tc>
          <w:tcPr>
            <w:tcW w:w="1559" w:type="dxa"/>
          </w:tcPr>
          <w:p w14:paraId="460ACCD3" w14:textId="375E9B05" w:rsidR="002B7879" w:rsidRPr="00822926" w:rsidRDefault="002B7879" w:rsidP="00C1014C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2292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nthropogenic effects</w:t>
            </w:r>
            <w:r w:rsidR="00C1014C" w:rsidRPr="0082292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Threats)</w:t>
            </w:r>
          </w:p>
        </w:tc>
      </w:tr>
      <w:tr w:rsidR="002B7879" w:rsidRPr="00822926" w14:paraId="45D55B8B" w14:textId="77777777" w:rsidTr="00420F3F">
        <w:trPr>
          <w:trHeight w:val="300"/>
        </w:trPr>
        <w:tc>
          <w:tcPr>
            <w:tcW w:w="1838" w:type="dxa"/>
            <w:vMerge w:val="restart"/>
          </w:tcPr>
          <w:p w14:paraId="41C299B3" w14:textId="6929A273" w:rsidR="002B7879" w:rsidRPr="00822926" w:rsidRDefault="00574CD9" w:rsidP="00574CD9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2B7879" w:rsidRPr="00822926">
              <w:rPr>
                <w:rFonts w:asciiTheme="majorBidi" w:hAnsiTheme="majorBidi" w:cstheme="majorBidi"/>
                <w:sz w:val="16"/>
                <w:szCs w:val="16"/>
              </w:rPr>
              <w:t>Amaranthaceae</w:t>
            </w:r>
            <w:proofErr w:type="spellEnd"/>
            <w:r w:rsidR="002B7879"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Juss.</w:t>
            </w:r>
          </w:p>
          <w:p w14:paraId="618F4CA8" w14:textId="77777777" w:rsidR="002B7879" w:rsidRPr="00822926" w:rsidRDefault="002B7879" w:rsidP="00574CD9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517CA0B2" w14:textId="77777777" w:rsidR="002B7879" w:rsidRPr="00822926" w:rsidRDefault="002B7879" w:rsidP="00C1014C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erva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javanica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Burm.f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.) Juss.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ex Schult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850" w:type="dxa"/>
          </w:tcPr>
          <w:p w14:paraId="352DBA6F" w14:textId="77777777" w:rsidR="002B7879" w:rsidRPr="00822926" w:rsidRDefault="002B7879" w:rsidP="00C1014C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Ch</w:t>
            </w:r>
          </w:p>
        </w:tc>
        <w:tc>
          <w:tcPr>
            <w:tcW w:w="851" w:type="dxa"/>
          </w:tcPr>
          <w:p w14:paraId="36561223" w14:textId="77777777" w:rsidR="002B7879" w:rsidRPr="00822926" w:rsidRDefault="002B7879" w:rsidP="00C1014C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Shrub</w:t>
            </w:r>
          </w:p>
        </w:tc>
        <w:tc>
          <w:tcPr>
            <w:tcW w:w="1984" w:type="dxa"/>
          </w:tcPr>
          <w:p w14:paraId="1F028C14" w14:textId="5AFE69D0" w:rsidR="002B7879" w:rsidRPr="00822926" w:rsidRDefault="002B7879" w:rsidP="00C1014C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="00574CD9" w:rsidRPr="00822926">
              <w:rPr>
                <w:rFonts w:asciiTheme="majorBidi" w:hAnsiTheme="majorBidi" w:cstheme="majorBidi"/>
                <w:sz w:val="16"/>
                <w:szCs w:val="16"/>
              </w:rPr>
              <w:t>U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-Z</w:t>
            </w:r>
            <w:r w:rsidR="00574CD9" w:rsidRPr="00822926">
              <w:rPr>
                <w:rFonts w:asciiTheme="majorBidi" w:hAnsiTheme="majorBidi" w:cstheme="majorBidi"/>
                <w:sz w:val="16"/>
                <w:szCs w:val="16"/>
              </w:rPr>
              <w:t>A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+ SA-AR</w:t>
            </w:r>
          </w:p>
        </w:tc>
        <w:tc>
          <w:tcPr>
            <w:tcW w:w="2835" w:type="dxa"/>
          </w:tcPr>
          <w:p w14:paraId="3FC49A0E" w14:textId="7E19E47D" w:rsidR="002B7879" w:rsidRPr="00822926" w:rsidRDefault="002B7879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v, De,</w:t>
            </w:r>
            <w:r w:rsidR="007F6676"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Dl,</w:t>
            </w:r>
            <w:r w:rsidR="007F6676"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559" w:type="dxa"/>
          </w:tcPr>
          <w:p w14:paraId="7456ED2A" w14:textId="77777777" w:rsidR="002B7879" w:rsidRPr="00822926" w:rsidRDefault="002B7879" w:rsidP="00C1014C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B7879" w:rsidRPr="00822926" w14:paraId="49D9B0B1" w14:textId="77777777" w:rsidTr="00420F3F">
        <w:trPr>
          <w:trHeight w:val="300"/>
        </w:trPr>
        <w:tc>
          <w:tcPr>
            <w:tcW w:w="1838" w:type="dxa"/>
            <w:vMerge/>
          </w:tcPr>
          <w:p w14:paraId="2525C3EE" w14:textId="77777777" w:rsidR="002B7879" w:rsidRPr="00822926" w:rsidRDefault="002B7879" w:rsidP="00574C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ind w:left="-114" w:right="-10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34DA5289" w14:textId="77777777" w:rsidR="002B7879" w:rsidRPr="00822926" w:rsidRDefault="002B7879" w:rsidP="00C1014C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lternanthera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essilis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(L.) Dc. </w:t>
            </w:r>
          </w:p>
        </w:tc>
        <w:tc>
          <w:tcPr>
            <w:tcW w:w="850" w:type="dxa"/>
          </w:tcPr>
          <w:p w14:paraId="369D19C7" w14:textId="77777777" w:rsidR="002B7879" w:rsidRPr="00822926" w:rsidRDefault="002B7879" w:rsidP="00C1014C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Th </w:t>
            </w:r>
          </w:p>
        </w:tc>
        <w:tc>
          <w:tcPr>
            <w:tcW w:w="851" w:type="dxa"/>
          </w:tcPr>
          <w:p w14:paraId="43F2B020" w14:textId="77777777" w:rsidR="002B7879" w:rsidRPr="00822926" w:rsidRDefault="002B7879" w:rsidP="00C1014C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erb</w:t>
            </w:r>
          </w:p>
        </w:tc>
        <w:tc>
          <w:tcPr>
            <w:tcW w:w="1984" w:type="dxa"/>
          </w:tcPr>
          <w:p w14:paraId="505B8461" w14:textId="77777777" w:rsidR="002B7879" w:rsidRPr="00822926" w:rsidRDefault="002B7879" w:rsidP="00C1014C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AN</w:t>
            </w:r>
          </w:p>
        </w:tc>
        <w:tc>
          <w:tcPr>
            <w:tcW w:w="2835" w:type="dxa"/>
          </w:tcPr>
          <w:p w14:paraId="61F26563" w14:textId="65633F3C" w:rsidR="002B7879" w:rsidRPr="00822926" w:rsidRDefault="002B7879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d,</w:t>
            </w:r>
            <w:r w:rsidR="007F6676"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Nv,</w:t>
            </w:r>
            <w:r w:rsidR="007F6676"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De</w:t>
            </w:r>
          </w:p>
        </w:tc>
        <w:tc>
          <w:tcPr>
            <w:tcW w:w="1559" w:type="dxa"/>
          </w:tcPr>
          <w:p w14:paraId="2B28733D" w14:textId="77777777" w:rsidR="002B7879" w:rsidRPr="00822926" w:rsidRDefault="002B7879" w:rsidP="00C1014C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52B3E" w:rsidRPr="00822926" w14:paraId="509040B6" w14:textId="77777777" w:rsidTr="00420F3F">
        <w:trPr>
          <w:trHeight w:val="300"/>
        </w:trPr>
        <w:tc>
          <w:tcPr>
            <w:tcW w:w="1838" w:type="dxa"/>
            <w:vMerge/>
          </w:tcPr>
          <w:p w14:paraId="68053FF8" w14:textId="77777777" w:rsidR="00C52B3E" w:rsidRPr="00822926" w:rsidRDefault="00C52B3E" w:rsidP="00574C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ind w:left="-114" w:right="-10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2C73F3E6" w14:textId="1360211F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Amaranthus spinosus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850" w:type="dxa"/>
          </w:tcPr>
          <w:p w14:paraId="77607A1F" w14:textId="786A0A13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Th</w:t>
            </w:r>
          </w:p>
        </w:tc>
        <w:tc>
          <w:tcPr>
            <w:tcW w:w="851" w:type="dxa"/>
          </w:tcPr>
          <w:p w14:paraId="4B39E09C" w14:textId="7FD6B28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shrub</w:t>
            </w:r>
          </w:p>
        </w:tc>
        <w:tc>
          <w:tcPr>
            <w:tcW w:w="1984" w:type="dxa"/>
          </w:tcPr>
          <w:p w14:paraId="066AA980" w14:textId="09876DDC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AN</w:t>
            </w:r>
          </w:p>
        </w:tc>
        <w:tc>
          <w:tcPr>
            <w:tcW w:w="2835" w:type="dxa"/>
          </w:tcPr>
          <w:p w14:paraId="44F54B66" w14:textId="12C3E28B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v</w:t>
            </w:r>
          </w:p>
        </w:tc>
        <w:tc>
          <w:tcPr>
            <w:tcW w:w="1559" w:type="dxa"/>
          </w:tcPr>
          <w:p w14:paraId="115A4EDD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</w:tr>
      <w:tr w:rsidR="00C52B3E" w:rsidRPr="00822926" w14:paraId="50E06636" w14:textId="77777777" w:rsidTr="00420F3F">
        <w:trPr>
          <w:trHeight w:val="300"/>
        </w:trPr>
        <w:tc>
          <w:tcPr>
            <w:tcW w:w="1838" w:type="dxa"/>
            <w:vMerge/>
          </w:tcPr>
          <w:p w14:paraId="3F5C65B8" w14:textId="77777777" w:rsidR="00C52B3E" w:rsidRPr="00822926" w:rsidRDefault="00C52B3E" w:rsidP="00574C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ind w:left="-114" w:right="-10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56B72181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alsola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mbricata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Forssk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850" w:type="dxa"/>
          </w:tcPr>
          <w:p w14:paraId="4A8D2DA6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Ch.</w:t>
            </w:r>
          </w:p>
        </w:tc>
        <w:tc>
          <w:tcPr>
            <w:tcW w:w="851" w:type="dxa"/>
          </w:tcPr>
          <w:p w14:paraId="251D26B4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Shrub</w:t>
            </w:r>
          </w:p>
        </w:tc>
        <w:tc>
          <w:tcPr>
            <w:tcW w:w="1984" w:type="dxa"/>
          </w:tcPr>
          <w:p w14:paraId="6A62825B" w14:textId="72086B3A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SA-AR + IR-TR + </w:t>
            </w:r>
            <w:r w:rsidR="00574CD9"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SU-ZA</w:t>
            </w:r>
          </w:p>
        </w:tc>
        <w:tc>
          <w:tcPr>
            <w:tcW w:w="2835" w:type="dxa"/>
          </w:tcPr>
          <w:p w14:paraId="602FDB63" w14:textId="165EC16A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d, O, De, Dl, GE, S</w:t>
            </w:r>
          </w:p>
        </w:tc>
        <w:tc>
          <w:tcPr>
            <w:tcW w:w="1559" w:type="dxa"/>
          </w:tcPr>
          <w:p w14:paraId="2700483F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</w:tr>
      <w:tr w:rsidR="00C52B3E" w:rsidRPr="00822926" w14:paraId="6EF3460C" w14:textId="77777777" w:rsidTr="00420F3F">
        <w:trPr>
          <w:trHeight w:val="300"/>
        </w:trPr>
        <w:tc>
          <w:tcPr>
            <w:tcW w:w="1838" w:type="dxa"/>
            <w:vMerge w:val="restart"/>
          </w:tcPr>
          <w:p w14:paraId="4BBE10D7" w14:textId="7D49F7B5" w:rsidR="00C52B3E" w:rsidRPr="00822926" w:rsidRDefault="00574CD9" w:rsidP="00574CD9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C52B3E" w:rsidRPr="00822926">
              <w:rPr>
                <w:rFonts w:asciiTheme="majorBidi" w:hAnsiTheme="majorBidi" w:cstheme="majorBidi"/>
                <w:sz w:val="16"/>
                <w:szCs w:val="16"/>
              </w:rPr>
              <w:t>Apocynaceae</w:t>
            </w:r>
            <w:proofErr w:type="spellEnd"/>
            <w:r w:rsidR="00C52B3E"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Juss.</w:t>
            </w:r>
          </w:p>
          <w:p w14:paraId="5598DF2C" w14:textId="77777777" w:rsidR="00C52B3E" w:rsidRPr="00822926" w:rsidRDefault="00C52B3E" w:rsidP="00574CD9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64B6775E" w14:textId="297C25EE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lotropis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rocera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(Aiton) Dry and.</w:t>
            </w:r>
          </w:p>
        </w:tc>
        <w:tc>
          <w:tcPr>
            <w:tcW w:w="850" w:type="dxa"/>
          </w:tcPr>
          <w:p w14:paraId="470E4FED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h</w:t>
            </w:r>
          </w:p>
        </w:tc>
        <w:tc>
          <w:tcPr>
            <w:tcW w:w="851" w:type="dxa"/>
          </w:tcPr>
          <w:p w14:paraId="0B1D1DD4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Shrub</w:t>
            </w:r>
          </w:p>
        </w:tc>
        <w:tc>
          <w:tcPr>
            <w:tcW w:w="1984" w:type="dxa"/>
          </w:tcPr>
          <w:p w14:paraId="770E029D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SA-SI</w:t>
            </w:r>
          </w:p>
        </w:tc>
        <w:tc>
          <w:tcPr>
            <w:tcW w:w="2835" w:type="dxa"/>
          </w:tcPr>
          <w:p w14:paraId="6F872E81" w14:textId="4C2EAAF7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Nv,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Nf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, O, DI, DL, R, GE, S</w:t>
            </w:r>
          </w:p>
        </w:tc>
        <w:tc>
          <w:tcPr>
            <w:tcW w:w="1559" w:type="dxa"/>
          </w:tcPr>
          <w:p w14:paraId="300FF33D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52B3E" w:rsidRPr="00822926" w14:paraId="4955BA98" w14:textId="77777777" w:rsidTr="00420F3F">
        <w:trPr>
          <w:trHeight w:val="300"/>
        </w:trPr>
        <w:tc>
          <w:tcPr>
            <w:tcW w:w="1838" w:type="dxa"/>
            <w:vMerge/>
          </w:tcPr>
          <w:p w14:paraId="05D320DD" w14:textId="77777777" w:rsidR="00C52B3E" w:rsidRPr="00822926" w:rsidRDefault="00C52B3E" w:rsidP="00574C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ind w:left="-114" w:right="-10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0FA08459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ptadenia</w:t>
            </w:r>
            <w:proofErr w:type="spellEnd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arborea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Forssk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.)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Schweinf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850" w:type="dxa"/>
          </w:tcPr>
          <w:p w14:paraId="1C01F771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h</w:t>
            </w:r>
          </w:p>
        </w:tc>
        <w:tc>
          <w:tcPr>
            <w:tcW w:w="851" w:type="dxa"/>
          </w:tcPr>
          <w:p w14:paraId="127E6ADE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vine</w:t>
            </w:r>
          </w:p>
        </w:tc>
        <w:tc>
          <w:tcPr>
            <w:tcW w:w="1984" w:type="dxa"/>
          </w:tcPr>
          <w:p w14:paraId="16D67EB3" w14:textId="221D0090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="00574CD9" w:rsidRPr="00822926">
              <w:rPr>
                <w:rFonts w:asciiTheme="majorBidi" w:hAnsiTheme="majorBidi" w:cstheme="majorBidi"/>
                <w:sz w:val="16"/>
                <w:szCs w:val="16"/>
              </w:rPr>
              <w:t>U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-Z</w:t>
            </w:r>
            <w:r w:rsidR="00574CD9" w:rsidRPr="00822926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2835" w:type="dxa"/>
          </w:tcPr>
          <w:p w14:paraId="3DC74769" w14:textId="06DE14D6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v</w:t>
            </w:r>
          </w:p>
        </w:tc>
        <w:tc>
          <w:tcPr>
            <w:tcW w:w="1559" w:type="dxa"/>
          </w:tcPr>
          <w:p w14:paraId="210B4B55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52B3E" w:rsidRPr="00822926" w14:paraId="3BA88A97" w14:textId="77777777" w:rsidTr="00420F3F">
        <w:trPr>
          <w:trHeight w:val="300"/>
        </w:trPr>
        <w:tc>
          <w:tcPr>
            <w:tcW w:w="1838" w:type="dxa"/>
            <w:vMerge w:val="restart"/>
          </w:tcPr>
          <w:p w14:paraId="65B875EC" w14:textId="30070535" w:rsidR="00C52B3E" w:rsidRPr="00822926" w:rsidRDefault="004E4CC7" w:rsidP="00574CD9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C52B3E" w:rsidRPr="00822926">
              <w:rPr>
                <w:rFonts w:asciiTheme="majorBidi" w:hAnsiTheme="majorBidi" w:cstheme="majorBidi"/>
                <w:sz w:val="16"/>
                <w:szCs w:val="16"/>
              </w:rPr>
              <w:t>Arecaceae</w:t>
            </w:r>
            <w:proofErr w:type="spellEnd"/>
            <w:r w:rsidR="00C52B3E"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Bercht. &amp; </w:t>
            </w:r>
            <w:proofErr w:type="spellStart"/>
            <w:proofErr w:type="gramStart"/>
            <w:r w:rsidR="00C52B3E" w:rsidRPr="00822926">
              <w:rPr>
                <w:rFonts w:asciiTheme="majorBidi" w:hAnsiTheme="majorBidi" w:cstheme="majorBidi"/>
                <w:sz w:val="16"/>
                <w:szCs w:val="16"/>
              </w:rPr>
              <w:t>J.Presl</w:t>
            </w:r>
            <w:proofErr w:type="spellEnd"/>
            <w:proofErr w:type="gramEnd"/>
          </w:p>
        </w:tc>
        <w:tc>
          <w:tcPr>
            <w:tcW w:w="3544" w:type="dxa"/>
          </w:tcPr>
          <w:p w14:paraId="7090BEDD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Hyphaene </w:t>
            </w: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ebaica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(L.) Mart.</w:t>
            </w:r>
          </w:p>
        </w:tc>
        <w:tc>
          <w:tcPr>
            <w:tcW w:w="850" w:type="dxa"/>
          </w:tcPr>
          <w:p w14:paraId="7BF72635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h</w:t>
            </w:r>
          </w:p>
        </w:tc>
        <w:tc>
          <w:tcPr>
            <w:tcW w:w="851" w:type="dxa"/>
          </w:tcPr>
          <w:p w14:paraId="5381BE42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Tree</w:t>
            </w:r>
          </w:p>
        </w:tc>
        <w:tc>
          <w:tcPr>
            <w:tcW w:w="1984" w:type="dxa"/>
          </w:tcPr>
          <w:p w14:paraId="336CBF52" w14:textId="40B40D9F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="00574CD9" w:rsidRPr="00822926">
              <w:rPr>
                <w:rFonts w:asciiTheme="majorBidi" w:hAnsiTheme="majorBidi" w:cstheme="majorBidi"/>
                <w:sz w:val="16"/>
                <w:szCs w:val="16"/>
              </w:rPr>
              <w:t>A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-Z</w:t>
            </w:r>
            <w:r w:rsidR="00574CD9" w:rsidRPr="00822926">
              <w:rPr>
                <w:rFonts w:asciiTheme="majorBidi" w:hAnsiTheme="majorBidi" w:cstheme="majorBidi"/>
                <w:sz w:val="16"/>
                <w:szCs w:val="16"/>
              </w:rPr>
              <w:t>U</w:t>
            </w:r>
          </w:p>
        </w:tc>
        <w:tc>
          <w:tcPr>
            <w:tcW w:w="2835" w:type="dxa"/>
          </w:tcPr>
          <w:p w14:paraId="6DF4825B" w14:textId="6C031F57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v,</w:t>
            </w:r>
            <w:r w:rsidR="007B16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Nf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7B16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="00420F3F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7B16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S,</w:t>
            </w:r>
            <w:r w:rsidR="007B16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559" w:type="dxa"/>
          </w:tcPr>
          <w:p w14:paraId="5839C788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CC</w:t>
            </w:r>
          </w:p>
        </w:tc>
      </w:tr>
      <w:tr w:rsidR="00C52B3E" w:rsidRPr="00822926" w14:paraId="303B5F41" w14:textId="77777777" w:rsidTr="00420F3F">
        <w:trPr>
          <w:trHeight w:val="379"/>
        </w:trPr>
        <w:tc>
          <w:tcPr>
            <w:tcW w:w="1838" w:type="dxa"/>
            <w:vMerge/>
          </w:tcPr>
          <w:p w14:paraId="4BD9A90F" w14:textId="77777777" w:rsidR="00C52B3E" w:rsidRPr="00822926" w:rsidRDefault="00C52B3E" w:rsidP="00574C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ind w:left="-114" w:right="-10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783774FE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hoenix dactylifera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L</w:t>
            </w:r>
          </w:p>
        </w:tc>
        <w:tc>
          <w:tcPr>
            <w:tcW w:w="850" w:type="dxa"/>
          </w:tcPr>
          <w:p w14:paraId="02903E98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h</w:t>
            </w:r>
          </w:p>
        </w:tc>
        <w:tc>
          <w:tcPr>
            <w:tcW w:w="851" w:type="dxa"/>
          </w:tcPr>
          <w:p w14:paraId="72BE0CAE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Tree</w:t>
            </w:r>
          </w:p>
        </w:tc>
        <w:tc>
          <w:tcPr>
            <w:tcW w:w="1984" w:type="dxa"/>
          </w:tcPr>
          <w:p w14:paraId="7FF969A4" w14:textId="5732F295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="00574CD9" w:rsidRPr="00822926">
              <w:rPr>
                <w:rFonts w:asciiTheme="majorBidi" w:hAnsiTheme="majorBidi" w:cstheme="majorBidi"/>
                <w:sz w:val="16"/>
                <w:szCs w:val="16"/>
              </w:rPr>
              <w:t>U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-Z</w:t>
            </w:r>
            <w:r w:rsidR="00574CD9" w:rsidRPr="00822926">
              <w:rPr>
                <w:rFonts w:asciiTheme="majorBidi" w:hAnsiTheme="majorBidi" w:cstheme="majorBidi"/>
                <w:sz w:val="16"/>
                <w:szCs w:val="16"/>
              </w:rPr>
              <w:t>A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+SA-SI</w:t>
            </w:r>
          </w:p>
        </w:tc>
        <w:tc>
          <w:tcPr>
            <w:tcW w:w="2835" w:type="dxa"/>
          </w:tcPr>
          <w:p w14:paraId="1E56C838" w14:textId="0A34423A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d,</w:t>
            </w:r>
            <w:r w:rsidR="007B16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Nv,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Nf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, O, MW, Me, D</w:t>
            </w:r>
            <w:r w:rsidR="00420F3F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, DI,</w:t>
            </w:r>
            <w:r w:rsidR="007B16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DL,</w:t>
            </w:r>
            <w:r w:rsidR="007B16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R, GE,</w:t>
            </w:r>
            <w:r w:rsidR="007B16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559" w:type="dxa"/>
          </w:tcPr>
          <w:p w14:paraId="024BC7C4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CC</w:t>
            </w:r>
          </w:p>
        </w:tc>
      </w:tr>
      <w:tr w:rsidR="00C52B3E" w:rsidRPr="00822926" w14:paraId="719D5607" w14:textId="77777777" w:rsidTr="00420F3F">
        <w:trPr>
          <w:trHeight w:val="300"/>
        </w:trPr>
        <w:tc>
          <w:tcPr>
            <w:tcW w:w="1838" w:type="dxa"/>
            <w:vMerge w:val="restart"/>
          </w:tcPr>
          <w:p w14:paraId="70C20B2B" w14:textId="185F8BD6" w:rsidR="00C52B3E" w:rsidRPr="00822926" w:rsidRDefault="004E4CC7" w:rsidP="00574CD9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52B3E"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Asteraceae </w:t>
            </w:r>
            <w:proofErr w:type="spellStart"/>
            <w:r w:rsidR="00C52B3E" w:rsidRPr="00822926">
              <w:rPr>
                <w:rFonts w:asciiTheme="majorBidi" w:hAnsiTheme="majorBidi" w:cstheme="majorBidi"/>
                <w:sz w:val="16"/>
                <w:szCs w:val="16"/>
              </w:rPr>
              <w:t>Giseke</w:t>
            </w:r>
            <w:proofErr w:type="spellEnd"/>
          </w:p>
          <w:p w14:paraId="5F335732" w14:textId="77777777" w:rsidR="00C52B3E" w:rsidRPr="00822926" w:rsidRDefault="00C52B3E" w:rsidP="00574CD9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4FA50CA1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Ageratum </w:t>
            </w: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nyzoides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 L.</w:t>
            </w:r>
          </w:p>
        </w:tc>
        <w:tc>
          <w:tcPr>
            <w:tcW w:w="850" w:type="dxa"/>
          </w:tcPr>
          <w:p w14:paraId="09E252CF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Th</w:t>
            </w:r>
          </w:p>
        </w:tc>
        <w:tc>
          <w:tcPr>
            <w:tcW w:w="851" w:type="dxa"/>
          </w:tcPr>
          <w:p w14:paraId="4A8F8C44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erb</w:t>
            </w:r>
          </w:p>
        </w:tc>
        <w:tc>
          <w:tcPr>
            <w:tcW w:w="1984" w:type="dxa"/>
          </w:tcPr>
          <w:p w14:paraId="0004E7F8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AN</w:t>
            </w:r>
          </w:p>
        </w:tc>
        <w:tc>
          <w:tcPr>
            <w:tcW w:w="2835" w:type="dxa"/>
          </w:tcPr>
          <w:p w14:paraId="5743D1B6" w14:textId="57555C38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d, Nv,</w:t>
            </w:r>
            <w:r w:rsidR="007B16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Nf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,</w:t>
            </w:r>
            <w:proofErr w:type="gramEnd"/>
            <w:r w:rsidR="007B16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1559" w:type="dxa"/>
          </w:tcPr>
          <w:p w14:paraId="5FD10AEF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52B3E" w:rsidRPr="00822926" w14:paraId="3832605F" w14:textId="77777777" w:rsidTr="00420F3F">
        <w:trPr>
          <w:trHeight w:val="300"/>
        </w:trPr>
        <w:tc>
          <w:tcPr>
            <w:tcW w:w="1838" w:type="dxa"/>
            <w:vMerge/>
          </w:tcPr>
          <w:p w14:paraId="3BFA3744" w14:textId="77777777" w:rsidR="00C52B3E" w:rsidRPr="00822926" w:rsidRDefault="00C52B3E" w:rsidP="00574C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ind w:left="-114" w:right="-10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0926F4C3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Aster </w:t>
            </w: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quamatus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(Spreng.) Hieron</w:t>
            </w:r>
          </w:p>
        </w:tc>
        <w:tc>
          <w:tcPr>
            <w:tcW w:w="850" w:type="dxa"/>
          </w:tcPr>
          <w:p w14:paraId="36889423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Th </w:t>
            </w:r>
          </w:p>
        </w:tc>
        <w:tc>
          <w:tcPr>
            <w:tcW w:w="851" w:type="dxa"/>
          </w:tcPr>
          <w:p w14:paraId="30A7DE81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erb</w:t>
            </w:r>
          </w:p>
        </w:tc>
        <w:tc>
          <w:tcPr>
            <w:tcW w:w="1984" w:type="dxa"/>
          </w:tcPr>
          <w:p w14:paraId="330FC1E5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AN</w:t>
            </w:r>
          </w:p>
        </w:tc>
        <w:tc>
          <w:tcPr>
            <w:tcW w:w="2835" w:type="dxa"/>
          </w:tcPr>
          <w:p w14:paraId="7E8E4F85" w14:textId="77B9ED69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Nd, Nv,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f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M</w:t>
            </w:r>
            <w:r w:rsidR="00420F3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w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, Me, D</w:t>
            </w:r>
            <w:r w:rsidR="00420F3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e</w:t>
            </w:r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, DI, DL.GE</w:t>
            </w:r>
          </w:p>
        </w:tc>
        <w:tc>
          <w:tcPr>
            <w:tcW w:w="1559" w:type="dxa"/>
          </w:tcPr>
          <w:p w14:paraId="348D9FA6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</w:tr>
      <w:tr w:rsidR="00C52B3E" w:rsidRPr="00822926" w14:paraId="194D413D" w14:textId="77777777" w:rsidTr="00420F3F">
        <w:trPr>
          <w:trHeight w:val="300"/>
        </w:trPr>
        <w:tc>
          <w:tcPr>
            <w:tcW w:w="1838" w:type="dxa"/>
            <w:vMerge/>
          </w:tcPr>
          <w:p w14:paraId="7FA7F7C5" w14:textId="77777777" w:rsidR="00C52B3E" w:rsidRPr="00822926" w:rsidRDefault="00C52B3E" w:rsidP="00574C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ind w:left="-114" w:right="-108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3544" w:type="dxa"/>
          </w:tcPr>
          <w:p w14:paraId="69D949E8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lumea</w:t>
            </w:r>
            <w:proofErr w:type="spellEnd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ovei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(DC.) Vatke</w:t>
            </w:r>
          </w:p>
        </w:tc>
        <w:tc>
          <w:tcPr>
            <w:tcW w:w="850" w:type="dxa"/>
          </w:tcPr>
          <w:p w14:paraId="4FF54789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Th </w:t>
            </w:r>
          </w:p>
        </w:tc>
        <w:tc>
          <w:tcPr>
            <w:tcW w:w="851" w:type="dxa"/>
          </w:tcPr>
          <w:p w14:paraId="0FC62F16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erb</w:t>
            </w:r>
          </w:p>
        </w:tc>
        <w:tc>
          <w:tcPr>
            <w:tcW w:w="1984" w:type="dxa"/>
          </w:tcPr>
          <w:p w14:paraId="41090A14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ME</w:t>
            </w:r>
          </w:p>
        </w:tc>
        <w:tc>
          <w:tcPr>
            <w:tcW w:w="2835" w:type="dxa"/>
          </w:tcPr>
          <w:p w14:paraId="12D465C1" w14:textId="77777777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v</w:t>
            </w:r>
          </w:p>
        </w:tc>
        <w:tc>
          <w:tcPr>
            <w:tcW w:w="1559" w:type="dxa"/>
          </w:tcPr>
          <w:p w14:paraId="79505156" w14:textId="151316CD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OC, CA, DC</w:t>
            </w:r>
          </w:p>
        </w:tc>
      </w:tr>
      <w:tr w:rsidR="00C52B3E" w:rsidRPr="00822926" w14:paraId="0782533D" w14:textId="77777777" w:rsidTr="00420F3F">
        <w:trPr>
          <w:trHeight w:val="300"/>
        </w:trPr>
        <w:tc>
          <w:tcPr>
            <w:tcW w:w="1838" w:type="dxa"/>
            <w:vMerge/>
          </w:tcPr>
          <w:p w14:paraId="43CC7157" w14:textId="77777777" w:rsidR="00C52B3E" w:rsidRPr="00822926" w:rsidRDefault="00C52B3E" w:rsidP="00574C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ind w:left="-114" w:right="-10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1524E894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actuca </w:t>
            </w: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erriola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L.</w:t>
            </w:r>
          </w:p>
        </w:tc>
        <w:tc>
          <w:tcPr>
            <w:tcW w:w="850" w:type="dxa"/>
          </w:tcPr>
          <w:p w14:paraId="43FB44AA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Th</w:t>
            </w:r>
          </w:p>
        </w:tc>
        <w:tc>
          <w:tcPr>
            <w:tcW w:w="851" w:type="dxa"/>
          </w:tcPr>
          <w:p w14:paraId="198611DD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erb</w:t>
            </w:r>
          </w:p>
        </w:tc>
        <w:tc>
          <w:tcPr>
            <w:tcW w:w="1984" w:type="dxa"/>
          </w:tcPr>
          <w:p w14:paraId="47681889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ME+IR-TR</w:t>
            </w:r>
          </w:p>
        </w:tc>
        <w:tc>
          <w:tcPr>
            <w:tcW w:w="2835" w:type="dxa"/>
          </w:tcPr>
          <w:p w14:paraId="7F822405" w14:textId="1E3CDE17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d, Nv,</w:t>
            </w:r>
            <w:r w:rsidR="007B16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O,</w:t>
            </w:r>
            <w:r w:rsidR="007B16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gram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420F3F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="007B16D0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,S</w:t>
            </w:r>
            <w:proofErr w:type="gramEnd"/>
          </w:p>
        </w:tc>
        <w:tc>
          <w:tcPr>
            <w:tcW w:w="1559" w:type="dxa"/>
          </w:tcPr>
          <w:p w14:paraId="3EACD55E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52B3E" w:rsidRPr="00822926" w14:paraId="412D1979" w14:textId="77777777" w:rsidTr="00420F3F">
        <w:trPr>
          <w:trHeight w:val="344"/>
        </w:trPr>
        <w:tc>
          <w:tcPr>
            <w:tcW w:w="1838" w:type="dxa"/>
            <w:vMerge/>
          </w:tcPr>
          <w:p w14:paraId="2DC007B4" w14:textId="77777777" w:rsidR="00C52B3E" w:rsidRPr="00822926" w:rsidRDefault="00C52B3E" w:rsidP="00574C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ind w:left="-114" w:right="-10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3AF4553D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luchea</w:t>
            </w:r>
            <w:proofErr w:type="spellEnd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ioscoridis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(L.) DC.</w:t>
            </w:r>
          </w:p>
        </w:tc>
        <w:tc>
          <w:tcPr>
            <w:tcW w:w="850" w:type="dxa"/>
          </w:tcPr>
          <w:p w14:paraId="4A76DEA0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h</w:t>
            </w:r>
          </w:p>
        </w:tc>
        <w:tc>
          <w:tcPr>
            <w:tcW w:w="851" w:type="dxa"/>
          </w:tcPr>
          <w:p w14:paraId="4D477551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erb</w:t>
            </w:r>
          </w:p>
        </w:tc>
        <w:tc>
          <w:tcPr>
            <w:tcW w:w="1984" w:type="dxa"/>
          </w:tcPr>
          <w:p w14:paraId="496C926C" w14:textId="520F0E3B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="00574CD9" w:rsidRPr="00822926">
              <w:rPr>
                <w:rFonts w:asciiTheme="majorBidi" w:hAnsiTheme="majorBidi" w:cstheme="majorBidi"/>
                <w:sz w:val="16"/>
                <w:szCs w:val="16"/>
              </w:rPr>
              <w:t>A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-Z</w:t>
            </w:r>
            <w:r w:rsidR="00574CD9" w:rsidRPr="00822926">
              <w:rPr>
                <w:rFonts w:asciiTheme="majorBidi" w:hAnsiTheme="majorBidi" w:cstheme="majorBidi"/>
                <w:sz w:val="16"/>
                <w:szCs w:val="16"/>
              </w:rPr>
              <w:t>U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+SA-SI</w:t>
            </w:r>
          </w:p>
        </w:tc>
        <w:tc>
          <w:tcPr>
            <w:tcW w:w="2835" w:type="dxa"/>
          </w:tcPr>
          <w:p w14:paraId="653A0596" w14:textId="514F5E87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d,</w:t>
            </w:r>
            <w:r w:rsidR="00420F3F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v,</w:t>
            </w:r>
            <w:r w:rsidR="00420F3F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f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,</w:t>
            </w:r>
            <w:r w:rsidR="00420F3F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O,</w:t>
            </w:r>
            <w:r w:rsidR="00420F3F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M</w:t>
            </w:r>
            <w:r w:rsidR="00420F3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w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,</w:t>
            </w:r>
            <w:r w:rsidR="00420F3F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Me,</w:t>
            </w:r>
            <w:r w:rsidR="00420F3F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D</w:t>
            </w:r>
            <w:r w:rsidR="00420F3F">
              <w:rPr>
                <w:rFonts w:asciiTheme="majorBidi" w:hAnsiTheme="majorBidi" w:cstheme="majorBidi"/>
                <w:sz w:val="16"/>
                <w:szCs w:val="16"/>
                <w:lang w:val="fr-FR"/>
              </w:rPr>
              <w:t>e</w:t>
            </w:r>
          </w:p>
        </w:tc>
        <w:tc>
          <w:tcPr>
            <w:tcW w:w="1559" w:type="dxa"/>
          </w:tcPr>
          <w:p w14:paraId="7DF528D9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</w:tr>
      <w:tr w:rsidR="00C52B3E" w:rsidRPr="00822926" w14:paraId="24CD3E73" w14:textId="77777777" w:rsidTr="00420F3F">
        <w:trPr>
          <w:trHeight w:val="300"/>
        </w:trPr>
        <w:tc>
          <w:tcPr>
            <w:tcW w:w="1838" w:type="dxa"/>
            <w:vMerge/>
          </w:tcPr>
          <w:p w14:paraId="7A370E8C" w14:textId="77777777" w:rsidR="00C52B3E" w:rsidRPr="00822926" w:rsidRDefault="00C52B3E" w:rsidP="00574C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ind w:left="-114" w:right="-108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</w:p>
        </w:tc>
        <w:tc>
          <w:tcPr>
            <w:tcW w:w="3544" w:type="dxa"/>
          </w:tcPr>
          <w:p w14:paraId="2D35F7AA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ulicaria</w:t>
            </w:r>
            <w:proofErr w:type="spellEnd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undulata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(L.)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C.</w:t>
            </w:r>
            <w:proofErr w:type="gram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A.Mey</w:t>
            </w:r>
            <w:proofErr w:type="spellEnd"/>
            <w:proofErr w:type="gram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850" w:type="dxa"/>
          </w:tcPr>
          <w:p w14:paraId="0A6AF054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Ch</w:t>
            </w:r>
          </w:p>
        </w:tc>
        <w:tc>
          <w:tcPr>
            <w:tcW w:w="851" w:type="dxa"/>
          </w:tcPr>
          <w:p w14:paraId="43928980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erb</w:t>
            </w:r>
          </w:p>
        </w:tc>
        <w:tc>
          <w:tcPr>
            <w:tcW w:w="1984" w:type="dxa"/>
          </w:tcPr>
          <w:p w14:paraId="67B1DC2C" w14:textId="26D120D4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="00574CD9" w:rsidRPr="00822926">
              <w:rPr>
                <w:rFonts w:asciiTheme="majorBidi" w:hAnsiTheme="majorBidi" w:cstheme="majorBidi"/>
                <w:sz w:val="16"/>
                <w:szCs w:val="16"/>
              </w:rPr>
              <w:t>U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-Z</w:t>
            </w:r>
            <w:r w:rsidR="00574CD9" w:rsidRPr="00822926">
              <w:rPr>
                <w:rFonts w:asciiTheme="majorBidi" w:hAnsiTheme="majorBidi" w:cstheme="majorBidi"/>
                <w:sz w:val="16"/>
                <w:szCs w:val="16"/>
              </w:rPr>
              <w:t>A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+SA-SI</w:t>
            </w:r>
          </w:p>
        </w:tc>
        <w:tc>
          <w:tcPr>
            <w:tcW w:w="2835" w:type="dxa"/>
          </w:tcPr>
          <w:p w14:paraId="2D587AAC" w14:textId="79DBDFC3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Nd, Nv,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Nf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, O, M</w:t>
            </w:r>
            <w:r w:rsidR="00420F3F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, Me, D</w:t>
            </w:r>
            <w:r w:rsidR="00420F3F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, DI, DL, R, GE, S</w:t>
            </w:r>
          </w:p>
        </w:tc>
        <w:tc>
          <w:tcPr>
            <w:tcW w:w="1559" w:type="dxa"/>
          </w:tcPr>
          <w:p w14:paraId="3666E789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52B3E" w:rsidRPr="00822926" w14:paraId="5C104AE4" w14:textId="77777777" w:rsidTr="00420F3F">
        <w:trPr>
          <w:trHeight w:val="300"/>
        </w:trPr>
        <w:tc>
          <w:tcPr>
            <w:tcW w:w="1838" w:type="dxa"/>
            <w:vMerge/>
          </w:tcPr>
          <w:p w14:paraId="70E186C9" w14:textId="77777777" w:rsidR="00C52B3E" w:rsidRPr="00822926" w:rsidRDefault="00C52B3E" w:rsidP="00574C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ind w:left="-114" w:right="-10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16FCB207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onchus oleraceus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L.</w:t>
            </w:r>
          </w:p>
        </w:tc>
        <w:tc>
          <w:tcPr>
            <w:tcW w:w="850" w:type="dxa"/>
          </w:tcPr>
          <w:p w14:paraId="77466452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Th </w:t>
            </w:r>
          </w:p>
        </w:tc>
        <w:tc>
          <w:tcPr>
            <w:tcW w:w="851" w:type="dxa"/>
          </w:tcPr>
          <w:p w14:paraId="62839D51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erb</w:t>
            </w:r>
          </w:p>
        </w:tc>
        <w:tc>
          <w:tcPr>
            <w:tcW w:w="1984" w:type="dxa"/>
          </w:tcPr>
          <w:p w14:paraId="6E370C42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COSM</w:t>
            </w:r>
          </w:p>
        </w:tc>
        <w:tc>
          <w:tcPr>
            <w:tcW w:w="2835" w:type="dxa"/>
          </w:tcPr>
          <w:p w14:paraId="50DE2607" w14:textId="0EECF704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Nd, Nv,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Nf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, O, M</w:t>
            </w:r>
            <w:r w:rsidR="00420F3F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, Me, D</w:t>
            </w:r>
            <w:r w:rsidR="00420F3F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, DI, DL, R, S</w:t>
            </w:r>
          </w:p>
        </w:tc>
        <w:tc>
          <w:tcPr>
            <w:tcW w:w="1559" w:type="dxa"/>
          </w:tcPr>
          <w:p w14:paraId="7565C3AA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52B3E" w:rsidRPr="00822926" w14:paraId="6BE4F0AA" w14:textId="77777777" w:rsidTr="00420F3F">
        <w:trPr>
          <w:trHeight w:val="300"/>
        </w:trPr>
        <w:tc>
          <w:tcPr>
            <w:tcW w:w="1838" w:type="dxa"/>
            <w:vMerge w:val="restart"/>
          </w:tcPr>
          <w:p w14:paraId="7815E9A9" w14:textId="24845275" w:rsidR="00C52B3E" w:rsidRPr="00822926" w:rsidRDefault="004E4CC7" w:rsidP="00574CD9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52B3E" w:rsidRPr="00822926">
              <w:rPr>
                <w:rFonts w:asciiTheme="majorBidi" w:hAnsiTheme="majorBidi" w:cstheme="majorBidi"/>
                <w:sz w:val="16"/>
                <w:szCs w:val="16"/>
              </w:rPr>
              <w:t>Brassicaceae Burnett</w:t>
            </w:r>
          </w:p>
          <w:p w14:paraId="7BB1FA9E" w14:textId="77777777" w:rsidR="00C52B3E" w:rsidRPr="00822926" w:rsidRDefault="00C52B3E" w:rsidP="00574CD9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75E873E9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ronopus</w:t>
            </w:r>
            <w:proofErr w:type="spellEnd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idymus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(L.) Sm. </w:t>
            </w:r>
          </w:p>
        </w:tc>
        <w:tc>
          <w:tcPr>
            <w:tcW w:w="850" w:type="dxa"/>
          </w:tcPr>
          <w:p w14:paraId="71B39CDD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Th</w:t>
            </w:r>
          </w:p>
        </w:tc>
        <w:tc>
          <w:tcPr>
            <w:tcW w:w="851" w:type="dxa"/>
          </w:tcPr>
          <w:p w14:paraId="1295C7CB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erb</w:t>
            </w:r>
          </w:p>
        </w:tc>
        <w:tc>
          <w:tcPr>
            <w:tcW w:w="1984" w:type="dxa"/>
          </w:tcPr>
          <w:p w14:paraId="171E73D1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ME + ER-SR + IR-TR </w:t>
            </w:r>
          </w:p>
        </w:tc>
        <w:tc>
          <w:tcPr>
            <w:tcW w:w="2835" w:type="dxa"/>
          </w:tcPr>
          <w:p w14:paraId="064DCDD4" w14:textId="77777777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v</w:t>
            </w:r>
          </w:p>
        </w:tc>
        <w:tc>
          <w:tcPr>
            <w:tcW w:w="1559" w:type="dxa"/>
          </w:tcPr>
          <w:p w14:paraId="71DDFAA1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52B3E" w:rsidRPr="00822926" w14:paraId="3ADFF018" w14:textId="77777777" w:rsidTr="00420F3F">
        <w:trPr>
          <w:trHeight w:val="300"/>
        </w:trPr>
        <w:tc>
          <w:tcPr>
            <w:tcW w:w="1838" w:type="dxa"/>
            <w:vMerge/>
          </w:tcPr>
          <w:p w14:paraId="48F1A577" w14:textId="77777777" w:rsidR="00C52B3E" w:rsidRPr="00822926" w:rsidRDefault="00C52B3E" w:rsidP="00574C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ind w:left="-114" w:right="-10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79659BDF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ronopus</w:t>
            </w:r>
            <w:proofErr w:type="spellEnd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quamatus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Forssk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.) Asch. </w:t>
            </w:r>
          </w:p>
        </w:tc>
        <w:tc>
          <w:tcPr>
            <w:tcW w:w="850" w:type="dxa"/>
          </w:tcPr>
          <w:p w14:paraId="4A19AB74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Th</w:t>
            </w:r>
          </w:p>
        </w:tc>
        <w:tc>
          <w:tcPr>
            <w:tcW w:w="851" w:type="dxa"/>
          </w:tcPr>
          <w:p w14:paraId="55D35B47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erb</w:t>
            </w:r>
          </w:p>
        </w:tc>
        <w:tc>
          <w:tcPr>
            <w:tcW w:w="1984" w:type="dxa"/>
          </w:tcPr>
          <w:p w14:paraId="2861A057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ME + ER-SR + IR-TR </w:t>
            </w:r>
          </w:p>
        </w:tc>
        <w:tc>
          <w:tcPr>
            <w:tcW w:w="2835" w:type="dxa"/>
          </w:tcPr>
          <w:p w14:paraId="4450F283" w14:textId="77777777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d, Nv</w:t>
            </w:r>
          </w:p>
        </w:tc>
        <w:tc>
          <w:tcPr>
            <w:tcW w:w="1559" w:type="dxa"/>
          </w:tcPr>
          <w:p w14:paraId="70745B50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52B3E" w:rsidRPr="00822926" w14:paraId="082EDBA7" w14:textId="77777777" w:rsidTr="00420F3F">
        <w:trPr>
          <w:trHeight w:val="300"/>
        </w:trPr>
        <w:tc>
          <w:tcPr>
            <w:tcW w:w="1838" w:type="dxa"/>
            <w:vMerge/>
          </w:tcPr>
          <w:p w14:paraId="3C0A8F14" w14:textId="77777777" w:rsidR="00C52B3E" w:rsidRPr="00822926" w:rsidRDefault="00C52B3E" w:rsidP="00574C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ind w:left="-114" w:right="-10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7C1FBB3E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orippa</w:t>
            </w:r>
            <w:proofErr w:type="spellEnd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palustris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Besser</w:t>
            </w:r>
          </w:p>
        </w:tc>
        <w:tc>
          <w:tcPr>
            <w:tcW w:w="850" w:type="dxa"/>
          </w:tcPr>
          <w:p w14:paraId="685F3694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Th </w:t>
            </w:r>
          </w:p>
        </w:tc>
        <w:tc>
          <w:tcPr>
            <w:tcW w:w="851" w:type="dxa"/>
          </w:tcPr>
          <w:p w14:paraId="27BDABC0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erb</w:t>
            </w:r>
          </w:p>
        </w:tc>
        <w:tc>
          <w:tcPr>
            <w:tcW w:w="1984" w:type="dxa"/>
          </w:tcPr>
          <w:p w14:paraId="3272B260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COSM</w:t>
            </w:r>
          </w:p>
        </w:tc>
        <w:tc>
          <w:tcPr>
            <w:tcW w:w="2835" w:type="dxa"/>
          </w:tcPr>
          <w:p w14:paraId="7531ED9B" w14:textId="52D160F9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d, Nv,</w:t>
            </w:r>
            <w:r w:rsidR="00420F3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420F3F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420F3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Me</w:t>
            </w:r>
          </w:p>
        </w:tc>
        <w:tc>
          <w:tcPr>
            <w:tcW w:w="1559" w:type="dxa"/>
          </w:tcPr>
          <w:p w14:paraId="17754042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52B3E" w:rsidRPr="00822926" w14:paraId="01FB22F2" w14:textId="77777777" w:rsidTr="00420F3F">
        <w:trPr>
          <w:trHeight w:val="300"/>
        </w:trPr>
        <w:tc>
          <w:tcPr>
            <w:tcW w:w="1838" w:type="dxa"/>
            <w:vMerge w:val="restart"/>
          </w:tcPr>
          <w:p w14:paraId="08AD4793" w14:textId="035C1173" w:rsidR="00C52B3E" w:rsidRPr="00822926" w:rsidRDefault="004E4CC7" w:rsidP="00574CD9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52B3E" w:rsidRPr="00822926">
              <w:rPr>
                <w:rFonts w:asciiTheme="majorBidi" w:hAnsiTheme="majorBidi" w:cstheme="majorBidi"/>
                <w:sz w:val="16"/>
                <w:szCs w:val="16"/>
              </w:rPr>
              <w:t>Cyperaceae Juss.</w:t>
            </w:r>
          </w:p>
          <w:p w14:paraId="7A9F84D3" w14:textId="77777777" w:rsidR="00C52B3E" w:rsidRPr="00822926" w:rsidRDefault="00C52B3E" w:rsidP="00574CD9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54B79C38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lastRenderedPageBreak/>
              <w:t>Cyperus longus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L</w:t>
            </w:r>
          </w:p>
        </w:tc>
        <w:tc>
          <w:tcPr>
            <w:tcW w:w="850" w:type="dxa"/>
          </w:tcPr>
          <w:p w14:paraId="22F0FD11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Ge - He</w:t>
            </w:r>
          </w:p>
        </w:tc>
        <w:tc>
          <w:tcPr>
            <w:tcW w:w="851" w:type="dxa"/>
          </w:tcPr>
          <w:p w14:paraId="12293E29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erb</w:t>
            </w:r>
          </w:p>
        </w:tc>
        <w:tc>
          <w:tcPr>
            <w:tcW w:w="1984" w:type="dxa"/>
          </w:tcPr>
          <w:p w14:paraId="53425B39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ME</w:t>
            </w:r>
          </w:p>
        </w:tc>
        <w:tc>
          <w:tcPr>
            <w:tcW w:w="2835" w:type="dxa"/>
          </w:tcPr>
          <w:p w14:paraId="33B2799E" w14:textId="3CB85207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d, Nv,</w:t>
            </w:r>
            <w:r w:rsidR="00420F3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420F3F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420F3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Me</w:t>
            </w:r>
          </w:p>
        </w:tc>
        <w:tc>
          <w:tcPr>
            <w:tcW w:w="1559" w:type="dxa"/>
          </w:tcPr>
          <w:p w14:paraId="60F0690E" w14:textId="534AE204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L,</w:t>
            </w:r>
            <w:r w:rsidR="003529E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BO,</w:t>
            </w:r>
            <w:r w:rsidR="003529E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DC</w:t>
            </w:r>
          </w:p>
        </w:tc>
      </w:tr>
      <w:tr w:rsidR="00C52B3E" w:rsidRPr="00822926" w14:paraId="5D83F908" w14:textId="77777777" w:rsidTr="00420F3F">
        <w:trPr>
          <w:trHeight w:val="300"/>
        </w:trPr>
        <w:tc>
          <w:tcPr>
            <w:tcW w:w="1838" w:type="dxa"/>
            <w:vMerge/>
          </w:tcPr>
          <w:p w14:paraId="1A783DC3" w14:textId="77777777" w:rsidR="00C52B3E" w:rsidRPr="00822926" w:rsidRDefault="00C52B3E" w:rsidP="00574C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ind w:left="-114" w:right="-10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11E61CE4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erus rotundus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L.</w:t>
            </w:r>
          </w:p>
        </w:tc>
        <w:tc>
          <w:tcPr>
            <w:tcW w:w="850" w:type="dxa"/>
          </w:tcPr>
          <w:p w14:paraId="43EF000A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Ge - He</w:t>
            </w:r>
          </w:p>
        </w:tc>
        <w:tc>
          <w:tcPr>
            <w:tcW w:w="851" w:type="dxa"/>
          </w:tcPr>
          <w:p w14:paraId="42E155BA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erb</w:t>
            </w:r>
          </w:p>
        </w:tc>
        <w:tc>
          <w:tcPr>
            <w:tcW w:w="1984" w:type="dxa"/>
          </w:tcPr>
          <w:p w14:paraId="59A28F18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AN</w:t>
            </w:r>
          </w:p>
        </w:tc>
        <w:tc>
          <w:tcPr>
            <w:tcW w:w="2835" w:type="dxa"/>
          </w:tcPr>
          <w:p w14:paraId="4C587358" w14:textId="04CE2AE2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Nd, Nv,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Nf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, O, M</w:t>
            </w:r>
            <w:r w:rsidR="009521C5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, Me, D</w:t>
            </w:r>
            <w:r w:rsidR="009521C5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, DI, DL, R, GE, S</w:t>
            </w:r>
          </w:p>
        </w:tc>
        <w:tc>
          <w:tcPr>
            <w:tcW w:w="1559" w:type="dxa"/>
          </w:tcPr>
          <w:p w14:paraId="784DD8D2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52B3E" w:rsidRPr="00822926" w14:paraId="00806612" w14:textId="77777777" w:rsidTr="00420F3F">
        <w:trPr>
          <w:trHeight w:val="300"/>
        </w:trPr>
        <w:tc>
          <w:tcPr>
            <w:tcW w:w="1838" w:type="dxa"/>
            <w:vMerge w:val="restart"/>
          </w:tcPr>
          <w:p w14:paraId="2AF594C7" w14:textId="7E160C11" w:rsidR="00C52B3E" w:rsidRPr="00822926" w:rsidRDefault="004E4CC7" w:rsidP="00574CD9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52B3E" w:rsidRPr="00822926">
              <w:rPr>
                <w:rFonts w:asciiTheme="majorBidi" w:hAnsiTheme="majorBidi" w:cstheme="majorBidi"/>
                <w:sz w:val="16"/>
                <w:szCs w:val="16"/>
              </w:rPr>
              <w:t>Fabaceae Juss.</w:t>
            </w:r>
          </w:p>
          <w:p w14:paraId="2A596D36" w14:textId="77777777" w:rsidR="00C52B3E" w:rsidRPr="00822926" w:rsidRDefault="00C52B3E" w:rsidP="00574CD9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3544" w:type="dxa"/>
          </w:tcPr>
          <w:p w14:paraId="43BF7F11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Dalbergia </w:t>
            </w:r>
            <w:proofErr w:type="gram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issoo</w:t>
            </w:r>
            <w:proofErr w:type="gram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Roxb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ex DC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850" w:type="dxa"/>
          </w:tcPr>
          <w:p w14:paraId="247A8FD6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h</w:t>
            </w:r>
          </w:p>
        </w:tc>
        <w:tc>
          <w:tcPr>
            <w:tcW w:w="851" w:type="dxa"/>
          </w:tcPr>
          <w:p w14:paraId="0CECC45C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Tree</w:t>
            </w:r>
          </w:p>
        </w:tc>
        <w:tc>
          <w:tcPr>
            <w:tcW w:w="1984" w:type="dxa"/>
          </w:tcPr>
          <w:p w14:paraId="7235B910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AN</w:t>
            </w:r>
          </w:p>
        </w:tc>
        <w:tc>
          <w:tcPr>
            <w:tcW w:w="2835" w:type="dxa"/>
          </w:tcPr>
          <w:p w14:paraId="12098B22" w14:textId="77777777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v</w:t>
            </w:r>
          </w:p>
        </w:tc>
        <w:tc>
          <w:tcPr>
            <w:tcW w:w="1559" w:type="dxa"/>
          </w:tcPr>
          <w:p w14:paraId="132B559F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52B3E" w:rsidRPr="00822926" w14:paraId="2D876CB1" w14:textId="77777777" w:rsidTr="00420F3F">
        <w:trPr>
          <w:trHeight w:val="300"/>
        </w:trPr>
        <w:tc>
          <w:tcPr>
            <w:tcW w:w="1838" w:type="dxa"/>
            <w:vMerge/>
          </w:tcPr>
          <w:p w14:paraId="58D86195" w14:textId="77777777" w:rsidR="00C52B3E" w:rsidRPr="00822926" w:rsidRDefault="00C52B3E" w:rsidP="00574C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ind w:left="-114" w:right="-10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00246EF2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  <w:lang w:val="fr-FR"/>
              </w:rPr>
              <w:t>Leucaena</w:t>
            </w:r>
            <w:proofErr w:type="spellEnd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  <w:lang w:val="fr-FR"/>
              </w:rPr>
              <w:t>leucocephala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 (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Lam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.) de Wit</w:t>
            </w:r>
          </w:p>
        </w:tc>
        <w:tc>
          <w:tcPr>
            <w:tcW w:w="850" w:type="dxa"/>
          </w:tcPr>
          <w:p w14:paraId="10C0E261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h</w:t>
            </w:r>
          </w:p>
        </w:tc>
        <w:tc>
          <w:tcPr>
            <w:tcW w:w="851" w:type="dxa"/>
          </w:tcPr>
          <w:p w14:paraId="52B95A03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Tree</w:t>
            </w:r>
          </w:p>
        </w:tc>
        <w:tc>
          <w:tcPr>
            <w:tcW w:w="1984" w:type="dxa"/>
          </w:tcPr>
          <w:p w14:paraId="2BBF04D5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AL</w:t>
            </w:r>
          </w:p>
        </w:tc>
        <w:tc>
          <w:tcPr>
            <w:tcW w:w="2835" w:type="dxa"/>
          </w:tcPr>
          <w:p w14:paraId="5A291FF7" w14:textId="77777777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v</w:t>
            </w:r>
          </w:p>
        </w:tc>
        <w:tc>
          <w:tcPr>
            <w:tcW w:w="1559" w:type="dxa"/>
          </w:tcPr>
          <w:p w14:paraId="76BC3698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52B3E" w:rsidRPr="00822926" w14:paraId="5C5F7486" w14:textId="77777777" w:rsidTr="00420F3F">
        <w:trPr>
          <w:trHeight w:val="300"/>
        </w:trPr>
        <w:tc>
          <w:tcPr>
            <w:tcW w:w="1838" w:type="dxa"/>
            <w:vMerge/>
          </w:tcPr>
          <w:p w14:paraId="3F61855D" w14:textId="77777777" w:rsidR="00C52B3E" w:rsidRPr="00822926" w:rsidRDefault="00C52B3E" w:rsidP="00574C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ind w:left="-114" w:right="-10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1B460A11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Senna </w:t>
            </w: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idymobotrya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Fresen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.)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H.</w:t>
            </w:r>
            <w:proofErr w:type="gram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S.Irwin</w:t>
            </w:r>
            <w:proofErr w:type="spellEnd"/>
            <w:proofErr w:type="gram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&amp; Barneby</w:t>
            </w:r>
          </w:p>
        </w:tc>
        <w:tc>
          <w:tcPr>
            <w:tcW w:w="850" w:type="dxa"/>
          </w:tcPr>
          <w:p w14:paraId="68FCFA60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h</w:t>
            </w:r>
          </w:p>
        </w:tc>
        <w:tc>
          <w:tcPr>
            <w:tcW w:w="851" w:type="dxa"/>
          </w:tcPr>
          <w:p w14:paraId="4C1E2AA9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Shrub</w:t>
            </w:r>
          </w:p>
        </w:tc>
        <w:tc>
          <w:tcPr>
            <w:tcW w:w="1984" w:type="dxa"/>
          </w:tcPr>
          <w:p w14:paraId="3C5783EA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AN</w:t>
            </w:r>
          </w:p>
        </w:tc>
        <w:tc>
          <w:tcPr>
            <w:tcW w:w="2835" w:type="dxa"/>
          </w:tcPr>
          <w:p w14:paraId="046C7EC7" w14:textId="77777777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d, Nv</w:t>
            </w:r>
          </w:p>
        </w:tc>
        <w:tc>
          <w:tcPr>
            <w:tcW w:w="1559" w:type="dxa"/>
          </w:tcPr>
          <w:p w14:paraId="514858CE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C</w:t>
            </w:r>
          </w:p>
          <w:p w14:paraId="5F83BFBC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C52B3E" w:rsidRPr="00822926" w14:paraId="4B612CE9" w14:textId="77777777" w:rsidTr="00420F3F">
        <w:trPr>
          <w:trHeight w:val="300"/>
        </w:trPr>
        <w:tc>
          <w:tcPr>
            <w:tcW w:w="1838" w:type="dxa"/>
            <w:vMerge/>
          </w:tcPr>
          <w:p w14:paraId="550621BA" w14:textId="77777777" w:rsidR="00C52B3E" w:rsidRPr="00822926" w:rsidRDefault="00C52B3E" w:rsidP="00574C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ind w:left="-114" w:right="-10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6748CFBC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Sesbania </w:t>
            </w: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esban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(L.)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Merr</w:t>
            </w:r>
            <w:proofErr w:type="spellEnd"/>
          </w:p>
        </w:tc>
        <w:tc>
          <w:tcPr>
            <w:tcW w:w="850" w:type="dxa"/>
          </w:tcPr>
          <w:p w14:paraId="6F56401A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h</w:t>
            </w:r>
          </w:p>
        </w:tc>
        <w:tc>
          <w:tcPr>
            <w:tcW w:w="851" w:type="dxa"/>
          </w:tcPr>
          <w:p w14:paraId="5AE6195C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Shrub</w:t>
            </w:r>
          </w:p>
        </w:tc>
        <w:tc>
          <w:tcPr>
            <w:tcW w:w="1984" w:type="dxa"/>
          </w:tcPr>
          <w:p w14:paraId="4867B843" w14:textId="5636856C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S</w:t>
            </w:r>
            <w:r w:rsidR="00574CD9" w:rsidRPr="00822926">
              <w:rPr>
                <w:rFonts w:asciiTheme="majorBidi" w:hAnsiTheme="majorBidi" w:cstheme="majorBidi"/>
                <w:sz w:val="16"/>
                <w:szCs w:val="16"/>
              </w:rPr>
              <w:t>U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-Z</w:t>
            </w:r>
            <w:r w:rsidR="00574CD9" w:rsidRPr="00822926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2835" w:type="dxa"/>
          </w:tcPr>
          <w:p w14:paraId="4E14B403" w14:textId="64FA9E0D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d, Nv,</w:t>
            </w:r>
            <w:r w:rsidR="009521C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f</w:t>
            </w:r>
            <w:proofErr w:type="spellEnd"/>
            <w:r w:rsidRPr="0082292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,</w:t>
            </w:r>
            <w:r w:rsidR="009521C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, Me,</w:t>
            </w:r>
            <w:r w:rsidR="009521C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59" w:type="dxa"/>
          </w:tcPr>
          <w:p w14:paraId="0B4AB07C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C52B3E" w:rsidRPr="00822926" w14:paraId="7E373E08" w14:textId="77777777" w:rsidTr="00420F3F">
        <w:trPr>
          <w:trHeight w:val="300"/>
        </w:trPr>
        <w:tc>
          <w:tcPr>
            <w:tcW w:w="1838" w:type="dxa"/>
            <w:vMerge/>
          </w:tcPr>
          <w:p w14:paraId="6A04B265" w14:textId="77777777" w:rsidR="00C52B3E" w:rsidRPr="00822926" w:rsidRDefault="00C52B3E" w:rsidP="00574C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ind w:left="-114" w:right="-10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513CBF08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igonella glabra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Thunb.</w:t>
            </w:r>
          </w:p>
        </w:tc>
        <w:tc>
          <w:tcPr>
            <w:tcW w:w="850" w:type="dxa"/>
          </w:tcPr>
          <w:p w14:paraId="227976CA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Th</w:t>
            </w:r>
          </w:p>
        </w:tc>
        <w:tc>
          <w:tcPr>
            <w:tcW w:w="851" w:type="dxa"/>
          </w:tcPr>
          <w:p w14:paraId="28CEF7E7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erb</w:t>
            </w:r>
          </w:p>
        </w:tc>
        <w:tc>
          <w:tcPr>
            <w:tcW w:w="1984" w:type="dxa"/>
          </w:tcPr>
          <w:p w14:paraId="27092E90" w14:textId="3BA943E8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ME+</w:t>
            </w:r>
            <w:r w:rsidR="00574CD9"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SU-ZA</w:t>
            </w:r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+SA-SI</w:t>
            </w:r>
          </w:p>
        </w:tc>
        <w:tc>
          <w:tcPr>
            <w:tcW w:w="2835" w:type="dxa"/>
          </w:tcPr>
          <w:p w14:paraId="264C1564" w14:textId="27D165CC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d, Nv,</w:t>
            </w:r>
            <w:r w:rsidR="009521C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Nf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9521C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O,</w:t>
            </w:r>
            <w:r w:rsidR="009521C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Me</w:t>
            </w:r>
          </w:p>
        </w:tc>
        <w:tc>
          <w:tcPr>
            <w:tcW w:w="1559" w:type="dxa"/>
          </w:tcPr>
          <w:p w14:paraId="4FDD7751" w14:textId="58B72C21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L,</w:t>
            </w:r>
            <w:r w:rsidR="003529E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BO,</w:t>
            </w:r>
            <w:r w:rsidR="003529E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CA,</w:t>
            </w:r>
            <w:r w:rsidR="003529E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DC</w:t>
            </w:r>
          </w:p>
        </w:tc>
      </w:tr>
      <w:tr w:rsidR="00C52B3E" w:rsidRPr="00822926" w14:paraId="0434B5FC" w14:textId="77777777" w:rsidTr="00420F3F">
        <w:trPr>
          <w:trHeight w:val="300"/>
        </w:trPr>
        <w:tc>
          <w:tcPr>
            <w:tcW w:w="1838" w:type="dxa"/>
            <w:vMerge/>
          </w:tcPr>
          <w:p w14:paraId="2853B06B" w14:textId="77777777" w:rsidR="00C52B3E" w:rsidRPr="00822926" w:rsidRDefault="00C52B3E" w:rsidP="00574C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ind w:left="-114" w:right="-10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2DA3C7EC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achellia nilotica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subsp. </w:t>
            </w: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omentosa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(Benth.) Kyal. &amp;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Boatwr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850" w:type="dxa"/>
          </w:tcPr>
          <w:p w14:paraId="7F397469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h</w:t>
            </w:r>
          </w:p>
        </w:tc>
        <w:tc>
          <w:tcPr>
            <w:tcW w:w="851" w:type="dxa"/>
          </w:tcPr>
          <w:p w14:paraId="5A33CB84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Tree</w:t>
            </w:r>
          </w:p>
        </w:tc>
        <w:tc>
          <w:tcPr>
            <w:tcW w:w="1984" w:type="dxa"/>
          </w:tcPr>
          <w:p w14:paraId="10136C09" w14:textId="56542D45" w:rsidR="00C52B3E" w:rsidRPr="00822926" w:rsidRDefault="00574CD9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SU-ZA</w:t>
            </w:r>
          </w:p>
        </w:tc>
        <w:tc>
          <w:tcPr>
            <w:tcW w:w="2835" w:type="dxa"/>
          </w:tcPr>
          <w:p w14:paraId="54244A05" w14:textId="3A3F5825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d, Nv,</w:t>
            </w:r>
            <w:r w:rsidR="009521C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Nf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9521C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O,</w:t>
            </w:r>
            <w:r w:rsidR="009521C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DL, S</w:t>
            </w:r>
          </w:p>
        </w:tc>
        <w:tc>
          <w:tcPr>
            <w:tcW w:w="1559" w:type="dxa"/>
          </w:tcPr>
          <w:p w14:paraId="0F3876DD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L.BO</w:t>
            </w:r>
          </w:p>
        </w:tc>
      </w:tr>
      <w:tr w:rsidR="00C52B3E" w:rsidRPr="00822926" w14:paraId="2563575C" w14:textId="77777777" w:rsidTr="00420F3F">
        <w:trPr>
          <w:trHeight w:val="300"/>
        </w:trPr>
        <w:tc>
          <w:tcPr>
            <w:tcW w:w="1838" w:type="dxa"/>
          </w:tcPr>
          <w:p w14:paraId="753632C6" w14:textId="2ED9D739" w:rsidR="00C52B3E" w:rsidRPr="00822926" w:rsidRDefault="004E4CC7" w:rsidP="00574CD9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C52B3E" w:rsidRPr="00822926">
              <w:rPr>
                <w:rFonts w:asciiTheme="majorBidi" w:hAnsiTheme="majorBidi" w:cstheme="majorBidi"/>
                <w:sz w:val="16"/>
                <w:szCs w:val="16"/>
              </w:rPr>
              <w:t>Molluginaceae</w:t>
            </w:r>
            <w:proofErr w:type="spellEnd"/>
            <w:r w:rsidR="00C52B3E"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Bartl.</w:t>
            </w:r>
          </w:p>
        </w:tc>
        <w:tc>
          <w:tcPr>
            <w:tcW w:w="3544" w:type="dxa"/>
          </w:tcPr>
          <w:p w14:paraId="3B46D8E8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linus</w:t>
            </w:r>
            <w:proofErr w:type="spellEnd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otoides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L.</w:t>
            </w:r>
          </w:p>
        </w:tc>
        <w:tc>
          <w:tcPr>
            <w:tcW w:w="850" w:type="dxa"/>
          </w:tcPr>
          <w:p w14:paraId="27FC033D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Th</w:t>
            </w:r>
          </w:p>
        </w:tc>
        <w:tc>
          <w:tcPr>
            <w:tcW w:w="851" w:type="dxa"/>
          </w:tcPr>
          <w:p w14:paraId="0A151587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erb</w:t>
            </w:r>
          </w:p>
        </w:tc>
        <w:tc>
          <w:tcPr>
            <w:tcW w:w="1984" w:type="dxa"/>
          </w:tcPr>
          <w:p w14:paraId="65E791C4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AL</w:t>
            </w:r>
          </w:p>
        </w:tc>
        <w:tc>
          <w:tcPr>
            <w:tcW w:w="2835" w:type="dxa"/>
          </w:tcPr>
          <w:p w14:paraId="7FCFEF1B" w14:textId="2BFE3176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d, Nv, M</w:t>
            </w:r>
            <w:r w:rsidR="008A4396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, Me, DI, DL, </w:t>
            </w:r>
            <w:proofErr w:type="gram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GE,S</w:t>
            </w:r>
            <w:proofErr w:type="gramEnd"/>
          </w:p>
        </w:tc>
        <w:tc>
          <w:tcPr>
            <w:tcW w:w="1559" w:type="dxa"/>
          </w:tcPr>
          <w:p w14:paraId="6714D604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C52B3E" w:rsidRPr="00822926" w14:paraId="7838FCA0" w14:textId="77777777" w:rsidTr="00420F3F">
        <w:trPr>
          <w:trHeight w:val="300"/>
        </w:trPr>
        <w:tc>
          <w:tcPr>
            <w:tcW w:w="1838" w:type="dxa"/>
            <w:vMerge w:val="restart"/>
          </w:tcPr>
          <w:p w14:paraId="6F1B1A38" w14:textId="762260AC" w:rsidR="00C52B3E" w:rsidRPr="00822926" w:rsidRDefault="004E4CC7" w:rsidP="00574CD9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="00C52B3E" w:rsidRPr="00822926">
              <w:rPr>
                <w:rFonts w:asciiTheme="majorBidi" w:hAnsiTheme="majorBidi" w:cstheme="majorBidi"/>
                <w:sz w:val="16"/>
                <w:szCs w:val="16"/>
              </w:rPr>
              <w:t>Myrtaceae</w:t>
            </w:r>
            <w:proofErr w:type="spellEnd"/>
            <w:r w:rsidR="00C52B3E"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Juss.</w:t>
            </w:r>
          </w:p>
          <w:p w14:paraId="7DC9C037" w14:textId="77777777" w:rsidR="00C52B3E" w:rsidRPr="00822926" w:rsidRDefault="00C52B3E" w:rsidP="00574CD9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3FDFF125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ucalyptus camaldulensis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Dehnh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850" w:type="dxa"/>
          </w:tcPr>
          <w:p w14:paraId="0D32F954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h</w:t>
            </w:r>
          </w:p>
        </w:tc>
        <w:tc>
          <w:tcPr>
            <w:tcW w:w="851" w:type="dxa"/>
          </w:tcPr>
          <w:p w14:paraId="7793B9AB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Tree</w:t>
            </w:r>
          </w:p>
        </w:tc>
        <w:tc>
          <w:tcPr>
            <w:tcW w:w="1984" w:type="dxa"/>
          </w:tcPr>
          <w:p w14:paraId="7946D120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AUS</w:t>
            </w:r>
          </w:p>
        </w:tc>
        <w:tc>
          <w:tcPr>
            <w:tcW w:w="2835" w:type="dxa"/>
          </w:tcPr>
          <w:p w14:paraId="2CD1AA25" w14:textId="77777777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v</w:t>
            </w:r>
          </w:p>
        </w:tc>
        <w:tc>
          <w:tcPr>
            <w:tcW w:w="1559" w:type="dxa"/>
          </w:tcPr>
          <w:p w14:paraId="0279081D" w14:textId="4FF29512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OC,</w:t>
            </w:r>
            <w:r w:rsidR="003529E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HL,</w:t>
            </w:r>
            <w:r w:rsidR="003529E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CA,</w:t>
            </w:r>
          </w:p>
        </w:tc>
      </w:tr>
      <w:tr w:rsidR="00C52B3E" w:rsidRPr="00822926" w14:paraId="65F56B7E" w14:textId="77777777" w:rsidTr="00420F3F">
        <w:trPr>
          <w:trHeight w:val="300"/>
        </w:trPr>
        <w:tc>
          <w:tcPr>
            <w:tcW w:w="1838" w:type="dxa"/>
            <w:vMerge/>
          </w:tcPr>
          <w:p w14:paraId="3D4079E4" w14:textId="77777777" w:rsidR="00C52B3E" w:rsidRPr="00822926" w:rsidRDefault="00C52B3E" w:rsidP="00574C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bidi w:val="0"/>
              <w:spacing w:after="0" w:line="240" w:lineRule="auto"/>
              <w:ind w:left="-114" w:right="-108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6D9102A8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sidium guajava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L.</w:t>
            </w:r>
          </w:p>
        </w:tc>
        <w:tc>
          <w:tcPr>
            <w:tcW w:w="850" w:type="dxa"/>
          </w:tcPr>
          <w:p w14:paraId="6F1FD745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h</w:t>
            </w:r>
          </w:p>
        </w:tc>
        <w:tc>
          <w:tcPr>
            <w:tcW w:w="851" w:type="dxa"/>
          </w:tcPr>
          <w:p w14:paraId="3392762B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Tree</w:t>
            </w:r>
          </w:p>
        </w:tc>
        <w:tc>
          <w:tcPr>
            <w:tcW w:w="1984" w:type="dxa"/>
          </w:tcPr>
          <w:p w14:paraId="14CC0C17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AN</w:t>
            </w:r>
          </w:p>
        </w:tc>
        <w:tc>
          <w:tcPr>
            <w:tcW w:w="2835" w:type="dxa"/>
          </w:tcPr>
          <w:p w14:paraId="72F8983B" w14:textId="77777777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d, Nv</w:t>
            </w:r>
          </w:p>
        </w:tc>
        <w:tc>
          <w:tcPr>
            <w:tcW w:w="1559" w:type="dxa"/>
          </w:tcPr>
          <w:p w14:paraId="45F51362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L.CC</w:t>
            </w:r>
          </w:p>
        </w:tc>
      </w:tr>
      <w:tr w:rsidR="00C52B3E" w:rsidRPr="00822926" w14:paraId="229E74B5" w14:textId="77777777" w:rsidTr="00420F3F">
        <w:trPr>
          <w:trHeight w:val="300"/>
        </w:trPr>
        <w:tc>
          <w:tcPr>
            <w:tcW w:w="1838" w:type="dxa"/>
          </w:tcPr>
          <w:p w14:paraId="1329B943" w14:textId="1FE3A4D1" w:rsidR="00C52B3E" w:rsidRPr="00822926" w:rsidRDefault="004E4CC7" w:rsidP="00574CD9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C52B3E" w:rsidRPr="00822926">
              <w:rPr>
                <w:rFonts w:asciiTheme="majorBidi" w:hAnsiTheme="majorBidi" w:cstheme="majorBidi"/>
                <w:sz w:val="16"/>
                <w:szCs w:val="16"/>
              </w:rPr>
              <w:t>Plantaginaceae</w:t>
            </w:r>
          </w:p>
        </w:tc>
        <w:tc>
          <w:tcPr>
            <w:tcW w:w="3544" w:type="dxa"/>
          </w:tcPr>
          <w:p w14:paraId="42B4F5D0" w14:textId="77777777" w:rsidR="00C52B3E" w:rsidRPr="00822926" w:rsidRDefault="00C52B3E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eronica anagallis-aquatica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L.</w:t>
            </w:r>
          </w:p>
        </w:tc>
        <w:tc>
          <w:tcPr>
            <w:tcW w:w="850" w:type="dxa"/>
          </w:tcPr>
          <w:p w14:paraId="3347086D" w14:textId="00F6F581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e</w:t>
            </w:r>
          </w:p>
        </w:tc>
        <w:tc>
          <w:tcPr>
            <w:tcW w:w="851" w:type="dxa"/>
          </w:tcPr>
          <w:p w14:paraId="471B0B99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erb</w:t>
            </w:r>
          </w:p>
        </w:tc>
        <w:tc>
          <w:tcPr>
            <w:tcW w:w="1984" w:type="dxa"/>
          </w:tcPr>
          <w:p w14:paraId="7398C9CA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COSM</w:t>
            </w:r>
          </w:p>
        </w:tc>
        <w:tc>
          <w:tcPr>
            <w:tcW w:w="2835" w:type="dxa"/>
          </w:tcPr>
          <w:p w14:paraId="47824916" w14:textId="5C30E8A8" w:rsidR="00C52B3E" w:rsidRPr="00822926" w:rsidRDefault="00C52B3E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Nd, Nv,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Nf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8A43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O, M</w:t>
            </w:r>
            <w:r w:rsidR="008A4396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, Me, DI,</w:t>
            </w:r>
            <w:r w:rsidR="008A43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DL, GE,</w:t>
            </w:r>
            <w:r w:rsidR="008A43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559" w:type="dxa"/>
          </w:tcPr>
          <w:p w14:paraId="6C3AB0D3" w14:textId="77777777" w:rsidR="00C52B3E" w:rsidRPr="00822926" w:rsidRDefault="00C52B3E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303C" w:rsidRPr="00822926" w14:paraId="1665777E" w14:textId="77777777" w:rsidTr="00420F3F">
        <w:trPr>
          <w:trHeight w:val="300"/>
        </w:trPr>
        <w:tc>
          <w:tcPr>
            <w:tcW w:w="1838" w:type="dxa"/>
            <w:vMerge w:val="restart"/>
          </w:tcPr>
          <w:p w14:paraId="33F00684" w14:textId="7B36A2FD" w:rsidR="0011303C" w:rsidRPr="00822926" w:rsidRDefault="0011303C" w:rsidP="00574CD9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Poaceae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Barnhart</w:t>
            </w:r>
          </w:p>
          <w:p w14:paraId="1A36C9BA" w14:textId="77777777" w:rsidR="0011303C" w:rsidRPr="00822926" w:rsidRDefault="0011303C" w:rsidP="00574CD9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42E59AE5" w14:textId="77777777" w:rsidR="0011303C" w:rsidRPr="00822926" w:rsidRDefault="0011303C" w:rsidP="00C52B3E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nodon</w:t>
            </w:r>
            <w:proofErr w:type="spellEnd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actylon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(L.) Pers</w:t>
            </w:r>
          </w:p>
        </w:tc>
        <w:tc>
          <w:tcPr>
            <w:tcW w:w="850" w:type="dxa"/>
          </w:tcPr>
          <w:p w14:paraId="7D74111D" w14:textId="77777777" w:rsidR="0011303C" w:rsidRPr="00822926" w:rsidRDefault="0011303C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Ge</w:t>
            </w:r>
          </w:p>
        </w:tc>
        <w:tc>
          <w:tcPr>
            <w:tcW w:w="851" w:type="dxa"/>
          </w:tcPr>
          <w:p w14:paraId="68C18224" w14:textId="77777777" w:rsidR="0011303C" w:rsidRPr="00822926" w:rsidRDefault="0011303C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Grass</w:t>
            </w:r>
          </w:p>
        </w:tc>
        <w:tc>
          <w:tcPr>
            <w:tcW w:w="1984" w:type="dxa"/>
          </w:tcPr>
          <w:p w14:paraId="62AA7B9D" w14:textId="77777777" w:rsidR="0011303C" w:rsidRPr="00822926" w:rsidRDefault="0011303C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AN</w:t>
            </w:r>
          </w:p>
        </w:tc>
        <w:tc>
          <w:tcPr>
            <w:tcW w:w="2835" w:type="dxa"/>
          </w:tcPr>
          <w:p w14:paraId="41551C63" w14:textId="1A57B513" w:rsidR="0011303C" w:rsidRPr="00822926" w:rsidRDefault="0011303C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Nd, Nv,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Nf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, O, M</w:t>
            </w:r>
            <w:r w:rsidR="008A4396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, Me, D</w:t>
            </w:r>
            <w:r w:rsidR="008A4396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, DI, DL, R, GE, S</w:t>
            </w:r>
          </w:p>
        </w:tc>
        <w:tc>
          <w:tcPr>
            <w:tcW w:w="1559" w:type="dxa"/>
          </w:tcPr>
          <w:p w14:paraId="792EE072" w14:textId="77777777" w:rsidR="0011303C" w:rsidRPr="00822926" w:rsidRDefault="0011303C" w:rsidP="00C52B3E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303C" w:rsidRPr="00822926" w14:paraId="40F162A7" w14:textId="77777777" w:rsidTr="00420F3F">
        <w:trPr>
          <w:trHeight w:val="300"/>
        </w:trPr>
        <w:tc>
          <w:tcPr>
            <w:tcW w:w="1838" w:type="dxa"/>
            <w:vMerge/>
          </w:tcPr>
          <w:p w14:paraId="4571AFDB" w14:textId="77777777" w:rsidR="0011303C" w:rsidRPr="00822926" w:rsidRDefault="0011303C" w:rsidP="004E4CC7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35744F1C" w14:textId="674282C9" w:rsidR="0011303C" w:rsidRPr="00822926" w:rsidRDefault="0011303C" w:rsidP="004E4CC7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ichanthium</w:t>
            </w:r>
            <w:proofErr w:type="spellEnd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nulatum</w:t>
            </w:r>
            <w:proofErr w:type="spellEnd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Forssk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.) Stapf</w:t>
            </w:r>
          </w:p>
        </w:tc>
        <w:tc>
          <w:tcPr>
            <w:tcW w:w="850" w:type="dxa"/>
          </w:tcPr>
          <w:p w14:paraId="4A0BA3E3" w14:textId="7DA05985" w:rsidR="0011303C" w:rsidRPr="00822926" w:rsidRDefault="0011303C" w:rsidP="004E4CC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Ge</w:t>
            </w:r>
          </w:p>
        </w:tc>
        <w:tc>
          <w:tcPr>
            <w:tcW w:w="851" w:type="dxa"/>
          </w:tcPr>
          <w:p w14:paraId="3B9B1694" w14:textId="0B9730DD" w:rsidR="0011303C" w:rsidRPr="00822926" w:rsidRDefault="0011303C" w:rsidP="004E4CC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Grass</w:t>
            </w:r>
          </w:p>
        </w:tc>
        <w:tc>
          <w:tcPr>
            <w:tcW w:w="1984" w:type="dxa"/>
          </w:tcPr>
          <w:p w14:paraId="47BE00CF" w14:textId="423A5757" w:rsidR="0011303C" w:rsidRPr="00822926" w:rsidRDefault="0011303C" w:rsidP="004E4CC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AL</w:t>
            </w:r>
          </w:p>
        </w:tc>
        <w:tc>
          <w:tcPr>
            <w:tcW w:w="2835" w:type="dxa"/>
          </w:tcPr>
          <w:p w14:paraId="5F31E541" w14:textId="3A118176" w:rsidR="0011303C" w:rsidRPr="00822926" w:rsidRDefault="0011303C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d,</w:t>
            </w:r>
            <w:r w:rsidR="008A43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Nv,</w:t>
            </w:r>
            <w:r w:rsidR="008A43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Nf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8A43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O,</w:t>
            </w:r>
            <w:r w:rsidR="008A43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8A4396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8A43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DI,</w:t>
            </w:r>
            <w:r w:rsidR="008A43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1559" w:type="dxa"/>
          </w:tcPr>
          <w:p w14:paraId="1834E993" w14:textId="77777777" w:rsidR="0011303C" w:rsidRPr="00822926" w:rsidRDefault="0011303C" w:rsidP="004E4CC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303C" w:rsidRPr="00822926" w14:paraId="08F435B2" w14:textId="77777777" w:rsidTr="00420F3F">
        <w:trPr>
          <w:trHeight w:val="300"/>
        </w:trPr>
        <w:tc>
          <w:tcPr>
            <w:tcW w:w="1838" w:type="dxa"/>
            <w:vMerge/>
          </w:tcPr>
          <w:p w14:paraId="08643672" w14:textId="77777777" w:rsidR="0011303C" w:rsidRPr="00822926" w:rsidRDefault="0011303C" w:rsidP="004E4CC7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0789677E" w14:textId="46D3467D" w:rsidR="0011303C" w:rsidRPr="00822926" w:rsidRDefault="0011303C" w:rsidP="004E4CC7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chinochloa</w:t>
            </w:r>
            <w:proofErr w:type="spellEnd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lonum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(L.) Link</w:t>
            </w:r>
          </w:p>
        </w:tc>
        <w:tc>
          <w:tcPr>
            <w:tcW w:w="850" w:type="dxa"/>
          </w:tcPr>
          <w:p w14:paraId="3D540977" w14:textId="324416CE" w:rsidR="0011303C" w:rsidRPr="00822926" w:rsidRDefault="0011303C" w:rsidP="004E4CC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Ge</w:t>
            </w:r>
          </w:p>
        </w:tc>
        <w:tc>
          <w:tcPr>
            <w:tcW w:w="851" w:type="dxa"/>
          </w:tcPr>
          <w:p w14:paraId="5BFBF903" w14:textId="792BBE2A" w:rsidR="0011303C" w:rsidRPr="00822926" w:rsidRDefault="0011303C" w:rsidP="004E4CC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Grass</w:t>
            </w:r>
          </w:p>
        </w:tc>
        <w:tc>
          <w:tcPr>
            <w:tcW w:w="1984" w:type="dxa"/>
          </w:tcPr>
          <w:p w14:paraId="6C8CDFAC" w14:textId="1E2B4F97" w:rsidR="0011303C" w:rsidRPr="00822926" w:rsidRDefault="0011303C" w:rsidP="004E4CC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AN</w:t>
            </w:r>
          </w:p>
        </w:tc>
        <w:tc>
          <w:tcPr>
            <w:tcW w:w="2835" w:type="dxa"/>
          </w:tcPr>
          <w:p w14:paraId="736DC5CA" w14:textId="24C93015" w:rsidR="0011303C" w:rsidRPr="00822926" w:rsidRDefault="0011303C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Nd, Nv,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Nf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, O, M</w:t>
            </w:r>
            <w:r w:rsidR="008A4396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8A43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Me, D</w:t>
            </w:r>
            <w:r w:rsidR="008A4396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8A43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DI,</w:t>
            </w:r>
            <w:r w:rsidR="008A43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DL,</w:t>
            </w:r>
            <w:r w:rsidR="008A43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R,</w:t>
            </w:r>
            <w:r w:rsidR="008A43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GE,</w:t>
            </w:r>
            <w:r w:rsidR="008A4396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559" w:type="dxa"/>
          </w:tcPr>
          <w:p w14:paraId="5549BD69" w14:textId="77777777" w:rsidR="0011303C" w:rsidRPr="00822926" w:rsidRDefault="0011303C" w:rsidP="004E4CC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1303C" w:rsidRPr="00822926" w14:paraId="14723E44" w14:textId="77777777" w:rsidTr="00420F3F">
        <w:trPr>
          <w:trHeight w:val="300"/>
        </w:trPr>
        <w:tc>
          <w:tcPr>
            <w:tcW w:w="1838" w:type="dxa"/>
            <w:vMerge/>
          </w:tcPr>
          <w:p w14:paraId="32FA6C13" w14:textId="77777777" w:rsidR="0011303C" w:rsidRPr="00822926" w:rsidRDefault="0011303C" w:rsidP="004E4CC7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4C10D258" w14:textId="512B08FF" w:rsidR="0011303C" w:rsidRPr="00822926" w:rsidRDefault="0011303C" w:rsidP="004E4CC7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  <w:lang w:val="fr-FR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  <w:lang w:val="fr-FR"/>
              </w:rPr>
              <w:t>Phragmites australis</w:t>
            </w:r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 (Cav.) Trin. </w:t>
            </w:r>
            <w:proofErr w:type="gramStart"/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ex</w:t>
            </w:r>
            <w:proofErr w:type="gramEnd"/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Steud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.</w:t>
            </w:r>
          </w:p>
        </w:tc>
        <w:tc>
          <w:tcPr>
            <w:tcW w:w="850" w:type="dxa"/>
          </w:tcPr>
          <w:p w14:paraId="3C6251B6" w14:textId="7B0501C3" w:rsidR="0011303C" w:rsidRPr="00822926" w:rsidRDefault="0011303C" w:rsidP="004E4CC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Ge - He</w:t>
            </w:r>
          </w:p>
        </w:tc>
        <w:tc>
          <w:tcPr>
            <w:tcW w:w="851" w:type="dxa"/>
          </w:tcPr>
          <w:p w14:paraId="22E5817F" w14:textId="0A21A1F6" w:rsidR="0011303C" w:rsidRPr="00822926" w:rsidRDefault="0011303C" w:rsidP="004E4CC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Grass</w:t>
            </w:r>
          </w:p>
        </w:tc>
        <w:tc>
          <w:tcPr>
            <w:tcW w:w="1984" w:type="dxa"/>
          </w:tcPr>
          <w:p w14:paraId="59A59876" w14:textId="474F0141" w:rsidR="0011303C" w:rsidRPr="00822926" w:rsidRDefault="0011303C" w:rsidP="004E4CC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PAL</w:t>
            </w:r>
          </w:p>
        </w:tc>
        <w:tc>
          <w:tcPr>
            <w:tcW w:w="2835" w:type="dxa"/>
          </w:tcPr>
          <w:p w14:paraId="40D6D0F7" w14:textId="17E1B014" w:rsidR="0011303C" w:rsidRPr="00822926" w:rsidRDefault="0011303C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d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Nv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Nf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,</w:t>
            </w:r>
            <w:proofErr w:type="gramEnd"/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O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Me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DI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DL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R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559" w:type="dxa"/>
          </w:tcPr>
          <w:p w14:paraId="0C1B755E" w14:textId="77777777" w:rsidR="0011303C" w:rsidRPr="00822926" w:rsidRDefault="0011303C" w:rsidP="004E4CC7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22926" w:rsidRPr="00822926" w14:paraId="4F8E3959" w14:textId="77777777" w:rsidTr="00420F3F">
        <w:trPr>
          <w:trHeight w:val="300"/>
        </w:trPr>
        <w:tc>
          <w:tcPr>
            <w:tcW w:w="1838" w:type="dxa"/>
          </w:tcPr>
          <w:p w14:paraId="6C115FD8" w14:textId="063DC011" w:rsidR="00822926" w:rsidRPr="00822926" w:rsidRDefault="00822926" w:rsidP="00822926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Polygonaceae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Juss.</w:t>
            </w:r>
          </w:p>
        </w:tc>
        <w:tc>
          <w:tcPr>
            <w:tcW w:w="3544" w:type="dxa"/>
          </w:tcPr>
          <w:p w14:paraId="7196C8F1" w14:textId="7F7D9841" w:rsidR="00822926" w:rsidRPr="00822926" w:rsidRDefault="00822926" w:rsidP="00822926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  <w:lang w:val="fr-FR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umex dentatus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L.</w:t>
            </w:r>
          </w:p>
        </w:tc>
        <w:tc>
          <w:tcPr>
            <w:tcW w:w="850" w:type="dxa"/>
          </w:tcPr>
          <w:p w14:paraId="40A7BFE9" w14:textId="1046FE96" w:rsidR="00822926" w:rsidRPr="00822926" w:rsidRDefault="00822926" w:rsidP="00822926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Th </w:t>
            </w:r>
          </w:p>
        </w:tc>
        <w:tc>
          <w:tcPr>
            <w:tcW w:w="851" w:type="dxa"/>
          </w:tcPr>
          <w:p w14:paraId="7E7A18F2" w14:textId="0EA17578" w:rsidR="00822926" w:rsidRPr="00822926" w:rsidRDefault="00822926" w:rsidP="00822926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erb</w:t>
            </w:r>
          </w:p>
        </w:tc>
        <w:tc>
          <w:tcPr>
            <w:tcW w:w="1984" w:type="dxa"/>
          </w:tcPr>
          <w:p w14:paraId="2D1BEACF" w14:textId="6324402D" w:rsidR="00822926" w:rsidRPr="00822926" w:rsidRDefault="00822926" w:rsidP="00822926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  <w:lang w:val="fr-FR"/>
              </w:rPr>
              <w:t>ME+IR-TR+SU-ZA</w:t>
            </w:r>
          </w:p>
        </w:tc>
        <w:tc>
          <w:tcPr>
            <w:tcW w:w="2835" w:type="dxa"/>
          </w:tcPr>
          <w:p w14:paraId="230BDA72" w14:textId="30F3D360" w:rsidR="00822926" w:rsidRPr="00822926" w:rsidRDefault="00822926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d, Nv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Nf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O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Me,</w:t>
            </w:r>
          </w:p>
        </w:tc>
        <w:tc>
          <w:tcPr>
            <w:tcW w:w="1559" w:type="dxa"/>
          </w:tcPr>
          <w:p w14:paraId="18C819B0" w14:textId="4696D8B2" w:rsidR="00822926" w:rsidRPr="00822926" w:rsidRDefault="00822926" w:rsidP="00822926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OC,</w:t>
            </w:r>
            <w:r w:rsidR="003529E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BO,</w:t>
            </w:r>
            <w:r w:rsidR="003529E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DC</w:t>
            </w:r>
          </w:p>
        </w:tc>
      </w:tr>
      <w:tr w:rsidR="00822926" w:rsidRPr="00822926" w14:paraId="5FA4DAF9" w14:textId="77777777" w:rsidTr="00420F3F">
        <w:trPr>
          <w:trHeight w:val="300"/>
        </w:trPr>
        <w:tc>
          <w:tcPr>
            <w:tcW w:w="1838" w:type="dxa"/>
          </w:tcPr>
          <w:p w14:paraId="4D687D66" w14:textId="09FDEE32" w:rsidR="00822926" w:rsidRPr="00822926" w:rsidRDefault="00822926" w:rsidP="00822926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Portulacaceae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Juss.</w:t>
            </w:r>
          </w:p>
        </w:tc>
        <w:tc>
          <w:tcPr>
            <w:tcW w:w="3544" w:type="dxa"/>
          </w:tcPr>
          <w:p w14:paraId="3C9F83E0" w14:textId="6C8BB730" w:rsidR="00822926" w:rsidRPr="00822926" w:rsidRDefault="00822926" w:rsidP="00822926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  <w:lang w:val="fr-FR"/>
              </w:rPr>
            </w:pPr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Portulaca </w:t>
            </w:r>
            <w:proofErr w:type="gramStart"/>
            <w:r w:rsidRPr="00822926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leracea</w:t>
            </w:r>
            <w:proofErr w:type="gram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 L.</w:t>
            </w:r>
          </w:p>
        </w:tc>
        <w:tc>
          <w:tcPr>
            <w:tcW w:w="850" w:type="dxa"/>
          </w:tcPr>
          <w:p w14:paraId="4E930FB3" w14:textId="46FFAAC4" w:rsidR="00822926" w:rsidRPr="00822926" w:rsidRDefault="00822926" w:rsidP="00822926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 xml:space="preserve">Th </w:t>
            </w:r>
          </w:p>
        </w:tc>
        <w:tc>
          <w:tcPr>
            <w:tcW w:w="851" w:type="dxa"/>
          </w:tcPr>
          <w:p w14:paraId="7ACE325F" w14:textId="594704A2" w:rsidR="00822926" w:rsidRPr="00822926" w:rsidRDefault="00822926" w:rsidP="00822926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Herb</w:t>
            </w:r>
          </w:p>
        </w:tc>
        <w:tc>
          <w:tcPr>
            <w:tcW w:w="1984" w:type="dxa"/>
          </w:tcPr>
          <w:p w14:paraId="536F5960" w14:textId="1489961E" w:rsidR="00822926" w:rsidRPr="00822926" w:rsidRDefault="00822926" w:rsidP="00822926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COSM</w:t>
            </w:r>
          </w:p>
        </w:tc>
        <w:tc>
          <w:tcPr>
            <w:tcW w:w="2835" w:type="dxa"/>
          </w:tcPr>
          <w:p w14:paraId="71C4A33F" w14:textId="6FE9BB62" w:rsidR="00822926" w:rsidRPr="00822926" w:rsidRDefault="00822926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Nd, Nv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822926">
              <w:rPr>
                <w:rFonts w:asciiTheme="majorBidi" w:hAnsiTheme="majorBidi" w:cstheme="majorBidi"/>
                <w:sz w:val="16"/>
                <w:szCs w:val="16"/>
              </w:rPr>
              <w:t>Nf</w:t>
            </w:r>
            <w:proofErr w:type="spellEnd"/>
            <w:r w:rsidRPr="00822926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O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Me, R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559" w:type="dxa"/>
          </w:tcPr>
          <w:p w14:paraId="1FB78CE4" w14:textId="4810CEFE" w:rsidR="00822926" w:rsidRPr="00822926" w:rsidRDefault="00822926" w:rsidP="00822926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22926">
              <w:rPr>
                <w:rFonts w:asciiTheme="majorBidi" w:hAnsiTheme="majorBidi" w:cstheme="majorBidi"/>
                <w:sz w:val="16"/>
                <w:szCs w:val="16"/>
              </w:rPr>
              <w:t>OC,</w:t>
            </w:r>
            <w:r w:rsidR="003529E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BO,</w:t>
            </w:r>
            <w:r w:rsidR="003529E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22926">
              <w:rPr>
                <w:rFonts w:asciiTheme="majorBidi" w:hAnsiTheme="majorBidi" w:cstheme="majorBidi"/>
                <w:sz w:val="16"/>
                <w:szCs w:val="16"/>
              </w:rPr>
              <w:t>CA</w:t>
            </w:r>
          </w:p>
        </w:tc>
      </w:tr>
      <w:tr w:rsidR="00890A83" w:rsidRPr="00822926" w14:paraId="04CC6FB9" w14:textId="77777777" w:rsidTr="00420F3F">
        <w:trPr>
          <w:trHeight w:val="300"/>
        </w:trPr>
        <w:tc>
          <w:tcPr>
            <w:tcW w:w="1838" w:type="dxa"/>
            <w:vMerge w:val="restart"/>
          </w:tcPr>
          <w:p w14:paraId="2B79497F" w14:textId="11FE9B55" w:rsidR="00890A83" w:rsidRPr="00890A83" w:rsidRDefault="00890A83" w:rsidP="00890A83">
            <w:pPr>
              <w:bidi w:val="0"/>
              <w:ind w:left="-11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Solanaceae Juss.</w:t>
            </w:r>
          </w:p>
          <w:p w14:paraId="5D436DC6" w14:textId="77777777" w:rsidR="00890A83" w:rsidRPr="00822926" w:rsidRDefault="00890A83" w:rsidP="00890A83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7ED73D43" w14:textId="67054DCC" w:rsidR="00890A83" w:rsidRPr="00822926" w:rsidRDefault="00890A83" w:rsidP="00890A83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hysalis angulata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 xml:space="preserve"> L.</w:t>
            </w:r>
          </w:p>
        </w:tc>
        <w:tc>
          <w:tcPr>
            <w:tcW w:w="850" w:type="dxa"/>
          </w:tcPr>
          <w:p w14:paraId="2256289B" w14:textId="518681F2" w:rsidR="00890A83" w:rsidRPr="00822926" w:rsidRDefault="00890A83" w:rsidP="00890A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sz w:val="16"/>
                <w:szCs w:val="16"/>
              </w:rPr>
              <w:t>Th</w:t>
            </w:r>
          </w:p>
        </w:tc>
        <w:tc>
          <w:tcPr>
            <w:tcW w:w="851" w:type="dxa"/>
          </w:tcPr>
          <w:p w14:paraId="5E60801F" w14:textId="3033FDE7" w:rsidR="00890A83" w:rsidRPr="00822926" w:rsidRDefault="00890A83" w:rsidP="00890A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sz w:val="16"/>
                <w:szCs w:val="16"/>
              </w:rPr>
              <w:t>Herb</w:t>
            </w:r>
          </w:p>
        </w:tc>
        <w:tc>
          <w:tcPr>
            <w:tcW w:w="1984" w:type="dxa"/>
          </w:tcPr>
          <w:p w14:paraId="37201FD8" w14:textId="55A04A5A" w:rsidR="00890A83" w:rsidRPr="00822926" w:rsidRDefault="00890A83" w:rsidP="00890A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sz w:val="16"/>
                <w:szCs w:val="16"/>
              </w:rPr>
              <w:t>PAN</w:t>
            </w:r>
          </w:p>
        </w:tc>
        <w:tc>
          <w:tcPr>
            <w:tcW w:w="2835" w:type="dxa"/>
          </w:tcPr>
          <w:p w14:paraId="6672819A" w14:textId="01514AD2" w:rsidR="00890A83" w:rsidRPr="00822926" w:rsidRDefault="00890A83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sz w:val="16"/>
                <w:szCs w:val="16"/>
              </w:rPr>
              <w:t>Nd, Nv</w:t>
            </w:r>
          </w:p>
        </w:tc>
        <w:tc>
          <w:tcPr>
            <w:tcW w:w="1559" w:type="dxa"/>
          </w:tcPr>
          <w:p w14:paraId="51E2CC82" w14:textId="47E1C13C" w:rsidR="00890A83" w:rsidRPr="00822926" w:rsidRDefault="00890A83" w:rsidP="00890A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sz w:val="16"/>
                <w:szCs w:val="16"/>
              </w:rPr>
              <w:t>OC,</w:t>
            </w:r>
            <w:r w:rsidR="003529E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HL</w:t>
            </w:r>
          </w:p>
        </w:tc>
      </w:tr>
      <w:tr w:rsidR="00890A83" w:rsidRPr="00822926" w14:paraId="667FACAB" w14:textId="77777777" w:rsidTr="00420F3F">
        <w:trPr>
          <w:trHeight w:val="300"/>
        </w:trPr>
        <w:tc>
          <w:tcPr>
            <w:tcW w:w="1838" w:type="dxa"/>
            <w:vMerge/>
          </w:tcPr>
          <w:p w14:paraId="5043D9AF" w14:textId="77777777" w:rsidR="00890A83" w:rsidRPr="00822926" w:rsidRDefault="00890A83" w:rsidP="00890A83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5602F12E" w14:textId="4BAB02C3" w:rsidR="00890A83" w:rsidRPr="00822926" w:rsidRDefault="00890A83" w:rsidP="00890A83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olanum nigrum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 xml:space="preserve"> L. </w:t>
            </w:r>
          </w:p>
        </w:tc>
        <w:tc>
          <w:tcPr>
            <w:tcW w:w="850" w:type="dxa"/>
          </w:tcPr>
          <w:p w14:paraId="49EB4D0C" w14:textId="7A95DB40" w:rsidR="00890A83" w:rsidRPr="00822926" w:rsidRDefault="00890A83" w:rsidP="00890A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sz w:val="16"/>
                <w:szCs w:val="16"/>
              </w:rPr>
              <w:t xml:space="preserve">Th </w:t>
            </w:r>
          </w:p>
        </w:tc>
        <w:tc>
          <w:tcPr>
            <w:tcW w:w="851" w:type="dxa"/>
          </w:tcPr>
          <w:p w14:paraId="62F7AF4E" w14:textId="620917B1" w:rsidR="00890A83" w:rsidRPr="00822926" w:rsidRDefault="00890A83" w:rsidP="00890A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sz w:val="16"/>
                <w:szCs w:val="16"/>
              </w:rPr>
              <w:t>Herb</w:t>
            </w:r>
          </w:p>
        </w:tc>
        <w:tc>
          <w:tcPr>
            <w:tcW w:w="1984" w:type="dxa"/>
          </w:tcPr>
          <w:p w14:paraId="530D3D65" w14:textId="11DEBB71" w:rsidR="00890A83" w:rsidRPr="00822926" w:rsidRDefault="00890A83" w:rsidP="00890A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sz w:val="16"/>
                <w:szCs w:val="16"/>
              </w:rPr>
              <w:t>COSM</w:t>
            </w:r>
          </w:p>
        </w:tc>
        <w:tc>
          <w:tcPr>
            <w:tcW w:w="2835" w:type="dxa"/>
          </w:tcPr>
          <w:p w14:paraId="3DF92169" w14:textId="2EFFD6B9" w:rsidR="00890A83" w:rsidRPr="00822926" w:rsidRDefault="00890A83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sz w:val="16"/>
                <w:szCs w:val="16"/>
              </w:rPr>
              <w:t>Nd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Nv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890A83">
              <w:rPr>
                <w:rFonts w:asciiTheme="majorBidi" w:hAnsiTheme="majorBidi" w:cstheme="majorBidi"/>
                <w:sz w:val="16"/>
                <w:szCs w:val="16"/>
              </w:rPr>
              <w:t>Nf</w:t>
            </w:r>
            <w:proofErr w:type="spellEnd"/>
            <w:r w:rsidRPr="00890A83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O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Me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DI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DL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R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GE,</w:t>
            </w:r>
            <w:r w:rsidR="00ED3E4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559" w:type="dxa"/>
          </w:tcPr>
          <w:p w14:paraId="19838B32" w14:textId="77777777" w:rsidR="00890A83" w:rsidRPr="00822926" w:rsidRDefault="00890A83" w:rsidP="00890A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90A83" w:rsidRPr="00822926" w14:paraId="11D46A83" w14:textId="77777777" w:rsidTr="00420F3F">
        <w:trPr>
          <w:trHeight w:val="300"/>
        </w:trPr>
        <w:tc>
          <w:tcPr>
            <w:tcW w:w="1838" w:type="dxa"/>
          </w:tcPr>
          <w:p w14:paraId="5B2BA847" w14:textId="6F99C6B2" w:rsidR="00890A83" w:rsidRPr="00822926" w:rsidRDefault="00890A83" w:rsidP="00890A83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Tamaricaceae</w:t>
            </w:r>
          </w:p>
        </w:tc>
        <w:tc>
          <w:tcPr>
            <w:tcW w:w="3544" w:type="dxa"/>
          </w:tcPr>
          <w:p w14:paraId="34E39F8F" w14:textId="2D98441E" w:rsidR="00890A83" w:rsidRPr="00822926" w:rsidRDefault="00890A83" w:rsidP="00890A83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890A8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amarix</w:t>
            </w:r>
            <w:proofErr w:type="spellEnd"/>
            <w:r w:rsidRPr="00890A8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senegalensis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 xml:space="preserve"> DC.</w:t>
            </w:r>
          </w:p>
        </w:tc>
        <w:tc>
          <w:tcPr>
            <w:tcW w:w="850" w:type="dxa"/>
          </w:tcPr>
          <w:p w14:paraId="1B6CFCC7" w14:textId="4579F090" w:rsidR="00890A83" w:rsidRPr="00822926" w:rsidRDefault="00890A83" w:rsidP="00890A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sz w:val="16"/>
                <w:szCs w:val="16"/>
              </w:rPr>
              <w:t>Ph</w:t>
            </w:r>
          </w:p>
        </w:tc>
        <w:tc>
          <w:tcPr>
            <w:tcW w:w="851" w:type="dxa"/>
          </w:tcPr>
          <w:p w14:paraId="3F2A313D" w14:textId="720EB0F5" w:rsidR="00890A83" w:rsidRPr="00822926" w:rsidRDefault="00890A83" w:rsidP="00890A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sz w:val="16"/>
                <w:szCs w:val="16"/>
              </w:rPr>
              <w:t xml:space="preserve">Shrub </w:t>
            </w:r>
          </w:p>
        </w:tc>
        <w:tc>
          <w:tcPr>
            <w:tcW w:w="1984" w:type="dxa"/>
          </w:tcPr>
          <w:p w14:paraId="50AFCDEC" w14:textId="38A78F61" w:rsidR="00890A83" w:rsidRPr="00822926" w:rsidRDefault="00890A83" w:rsidP="00890A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sz w:val="16"/>
                <w:szCs w:val="16"/>
              </w:rPr>
              <w:t>SU-ZA+SA-SI</w:t>
            </w:r>
          </w:p>
        </w:tc>
        <w:tc>
          <w:tcPr>
            <w:tcW w:w="2835" w:type="dxa"/>
          </w:tcPr>
          <w:p w14:paraId="037BABA2" w14:textId="50CBC126" w:rsidR="00890A83" w:rsidRPr="00822926" w:rsidRDefault="00890A83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sz w:val="16"/>
                <w:szCs w:val="16"/>
              </w:rPr>
              <w:t>Nd, Nv,</w:t>
            </w:r>
            <w:r w:rsidR="003E4BD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890A83">
              <w:rPr>
                <w:rFonts w:asciiTheme="majorBidi" w:hAnsiTheme="majorBidi" w:cstheme="majorBidi"/>
                <w:sz w:val="16"/>
                <w:szCs w:val="16"/>
              </w:rPr>
              <w:t>Nf</w:t>
            </w:r>
            <w:proofErr w:type="spellEnd"/>
            <w:r w:rsidRPr="00890A83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3E4BD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O,</w:t>
            </w:r>
            <w:r w:rsidR="003E4BD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M</w:t>
            </w:r>
            <w:r w:rsidR="003E4BDB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3E4BD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Me,</w:t>
            </w:r>
            <w:r w:rsidR="003E4BD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="003E4BDB">
              <w:rPr>
                <w:rFonts w:asciiTheme="majorBidi" w:hAnsiTheme="majorBidi" w:cstheme="majorBidi"/>
                <w:sz w:val="16"/>
                <w:szCs w:val="16"/>
              </w:rPr>
              <w:t>e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="003E4BD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DI,</w:t>
            </w:r>
            <w:r w:rsidR="003E4BD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DL,</w:t>
            </w:r>
            <w:r w:rsidR="003E4BD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R, GE,</w:t>
            </w:r>
            <w:r w:rsidR="003E4BDB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S</w:t>
            </w:r>
          </w:p>
        </w:tc>
        <w:tc>
          <w:tcPr>
            <w:tcW w:w="1559" w:type="dxa"/>
          </w:tcPr>
          <w:p w14:paraId="3A74119C" w14:textId="77777777" w:rsidR="00890A83" w:rsidRPr="00822926" w:rsidRDefault="00890A83" w:rsidP="00890A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3327" w:rsidRPr="00822926" w14:paraId="777FD389" w14:textId="77777777" w:rsidTr="00420F3F">
        <w:trPr>
          <w:trHeight w:val="300"/>
        </w:trPr>
        <w:tc>
          <w:tcPr>
            <w:tcW w:w="1838" w:type="dxa"/>
            <w:vMerge w:val="restart"/>
          </w:tcPr>
          <w:p w14:paraId="65FF4D20" w14:textId="6FB0FBD8" w:rsidR="00F43327" w:rsidRPr="00890A83" w:rsidRDefault="00F43327" w:rsidP="00890A83">
            <w:pPr>
              <w:bidi w:val="0"/>
              <w:ind w:left="-114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 xml:space="preserve">Verbenaceae </w:t>
            </w:r>
            <w:proofErr w:type="spellStart"/>
            <w:r w:rsidRPr="00890A83">
              <w:rPr>
                <w:rFonts w:asciiTheme="majorBidi" w:hAnsiTheme="majorBidi" w:cstheme="majorBidi"/>
                <w:sz w:val="16"/>
                <w:szCs w:val="16"/>
              </w:rPr>
              <w:t>J.St</w:t>
            </w:r>
            <w:proofErr w:type="spellEnd"/>
            <w:r w:rsidRPr="00890A83">
              <w:rPr>
                <w:rFonts w:asciiTheme="majorBidi" w:hAnsiTheme="majorBidi" w:cstheme="majorBidi"/>
                <w:sz w:val="16"/>
                <w:szCs w:val="16"/>
              </w:rPr>
              <w:t>.-Hil.</w:t>
            </w:r>
          </w:p>
          <w:p w14:paraId="04054DBA" w14:textId="77777777" w:rsidR="00F43327" w:rsidRPr="00822926" w:rsidRDefault="00F43327" w:rsidP="00890A83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5A839AA8" w14:textId="0E3EB10D" w:rsidR="00F43327" w:rsidRPr="00822926" w:rsidRDefault="00F43327" w:rsidP="00890A83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antana camara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 xml:space="preserve"> L.</w:t>
            </w:r>
          </w:p>
        </w:tc>
        <w:tc>
          <w:tcPr>
            <w:tcW w:w="850" w:type="dxa"/>
          </w:tcPr>
          <w:p w14:paraId="05D100D1" w14:textId="161AECD5" w:rsidR="00F43327" w:rsidRPr="00822926" w:rsidRDefault="00F43327" w:rsidP="00890A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sz w:val="16"/>
                <w:szCs w:val="16"/>
              </w:rPr>
              <w:t>Ph</w:t>
            </w:r>
          </w:p>
        </w:tc>
        <w:tc>
          <w:tcPr>
            <w:tcW w:w="851" w:type="dxa"/>
          </w:tcPr>
          <w:p w14:paraId="3E1906FA" w14:textId="21FC6832" w:rsidR="00F43327" w:rsidRPr="00822926" w:rsidRDefault="00F43327" w:rsidP="00890A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sz w:val="16"/>
                <w:szCs w:val="16"/>
              </w:rPr>
              <w:t>Shrub</w:t>
            </w:r>
          </w:p>
        </w:tc>
        <w:tc>
          <w:tcPr>
            <w:tcW w:w="1984" w:type="dxa"/>
          </w:tcPr>
          <w:p w14:paraId="612D6F5F" w14:textId="6B35FE35" w:rsidR="00F43327" w:rsidRPr="00822926" w:rsidRDefault="00F43327" w:rsidP="00890A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sz w:val="16"/>
                <w:szCs w:val="16"/>
              </w:rPr>
              <w:t>PAN</w:t>
            </w:r>
          </w:p>
        </w:tc>
        <w:tc>
          <w:tcPr>
            <w:tcW w:w="2835" w:type="dxa"/>
          </w:tcPr>
          <w:p w14:paraId="27168573" w14:textId="1166325D" w:rsidR="00F43327" w:rsidRPr="00822926" w:rsidRDefault="00F43327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sz w:val="16"/>
                <w:szCs w:val="16"/>
              </w:rPr>
              <w:t>Nd, Nv</w:t>
            </w:r>
          </w:p>
        </w:tc>
        <w:tc>
          <w:tcPr>
            <w:tcW w:w="1559" w:type="dxa"/>
          </w:tcPr>
          <w:p w14:paraId="260A62DF" w14:textId="77777777" w:rsidR="00F43327" w:rsidRPr="00822926" w:rsidRDefault="00F43327" w:rsidP="00890A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43327" w:rsidRPr="00822926" w14:paraId="7B79DDCD" w14:textId="77777777" w:rsidTr="00420F3F">
        <w:trPr>
          <w:trHeight w:val="300"/>
        </w:trPr>
        <w:tc>
          <w:tcPr>
            <w:tcW w:w="1838" w:type="dxa"/>
            <w:vMerge/>
          </w:tcPr>
          <w:p w14:paraId="3DF7531D" w14:textId="77777777" w:rsidR="00F43327" w:rsidRPr="00822926" w:rsidRDefault="00F43327" w:rsidP="00890A83">
            <w:pPr>
              <w:bidi w:val="0"/>
              <w:spacing w:after="0" w:line="240" w:lineRule="auto"/>
              <w:ind w:left="-114" w:right="-108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544" w:type="dxa"/>
          </w:tcPr>
          <w:p w14:paraId="543C6690" w14:textId="18A6DE0C" w:rsidR="00F43327" w:rsidRPr="00822926" w:rsidRDefault="00F43327" w:rsidP="00890A83">
            <w:pPr>
              <w:bidi w:val="0"/>
              <w:spacing w:after="0" w:line="240" w:lineRule="auto"/>
              <w:ind w:right="-108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Phyla </w:t>
            </w:r>
            <w:proofErr w:type="spellStart"/>
            <w:r w:rsidRPr="00890A8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odiflora</w:t>
            </w:r>
            <w:proofErr w:type="spellEnd"/>
            <w:r w:rsidRPr="00890A83">
              <w:rPr>
                <w:rFonts w:asciiTheme="majorBidi" w:hAnsiTheme="majorBidi" w:cstheme="majorBidi"/>
                <w:sz w:val="16"/>
                <w:szCs w:val="16"/>
              </w:rPr>
              <w:t xml:space="preserve"> (L.) Greene</w:t>
            </w:r>
          </w:p>
        </w:tc>
        <w:tc>
          <w:tcPr>
            <w:tcW w:w="850" w:type="dxa"/>
          </w:tcPr>
          <w:p w14:paraId="2C3772C9" w14:textId="54A1380B" w:rsidR="00F43327" w:rsidRPr="00822926" w:rsidRDefault="00F43327" w:rsidP="00890A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sz w:val="16"/>
                <w:szCs w:val="16"/>
              </w:rPr>
              <w:t>Hemi</w:t>
            </w:r>
          </w:p>
        </w:tc>
        <w:tc>
          <w:tcPr>
            <w:tcW w:w="851" w:type="dxa"/>
          </w:tcPr>
          <w:p w14:paraId="663B6601" w14:textId="47EFD4FD" w:rsidR="00F43327" w:rsidRPr="00822926" w:rsidRDefault="00F43327" w:rsidP="00890A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sz w:val="16"/>
                <w:szCs w:val="16"/>
              </w:rPr>
              <w:t>Herb</w:t>
            </w:r>
          </w:p>
        </w:tc>
        <w:tc>
          <w:tcPr>
            <w:tcW w:w="1984" w:type="dxa"/>
          </w:tcPr>
          <w:p w14:paraId="0FC51E2A" w14:textId="56CAC354" w:rsidR="00F43327" w:rsidRPr="00822926" w:rsidRDefault="00F43327" w:rsidP="00890A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sz w:val="16"/>
                <w:szCs w:val="16"/>
              </w:rPr>
              <w:t>PAN</w:t>
            </w:r>
          </w:p>
        </w:tc>
        <w:tc>
          <w:tcPr>
            <w:tcW w:w="2835" w:type="dxa"/>
          </w:tcPr>
          <w:p w14:paraId="1822F705" w14:textId="224985F8" w:rsidR="00F43327" w:rsidRPr="00890A83" w:rsidRDefault="00F43327" w:rsidP="00420F3F">
            <w:pPr>
              <w:bidi w:val="0"/>
              <w:spacing w:after="0" w:line="240" w:lineRule="auto"/>
              <w:ind w:right="-111"/>
              <w:jc w:val="both"/>
              <w:rPr>
                <w:rFonts w:asciiTheme="majorBidi" w:hAnsiTheme="majorBidi" w:cstheme="majorBidi"/>
                <w:sz w:val="16"/>
                <w:szCs w:val="16"/>
                <w:lang w:val="fr-FR"/>
              </w:rPr>
            </w:pPr>
            <w:r w:rsidRPr="00890A83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d, Nv,</w:t>
            </w:r>
            <w:r w:rsidR="003E4BDB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90A83">
              <w:rPr>
                <w:rFonts w:asciiTheme="majorBidi" w:hAnsiTheme="majorBidi" w:cstheme="majorBidi"/>
                <w:sz w:val="16"/>
                <w:szCs w:val="16"/>
                <w:lang w:val="fr-FR"/>
              </w:rPr>
              <w:t>Nf</w:t>
            </w:r>
            <w:proofErr w:type="spellEnd"/>
            <w:r w:rsidRPr="00890A83">
              <w:rPr>
                <w:rFonts w:asciiTheme="majorBidi" w:hAnsiTheme="majorBidi" w:cstheme="majorBidi"/>
                <w:sz w:val="16"/>
                <w:szCs w:val="16"/>
                <w:lang w:val="fr-FR"/>
              </w:rPr>
              <w:t>,</w:t>
            </w:r>
            <w:r w:rsidR="003E4BDB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  <w:lang w:val="fr-FR"/>
              </w:rPr>
              <w:t>O,</w:t>
            </w:r>
            <w:r w:rsidR="003E4BDB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890A83">
              <w:rPr>
                <w:rFonts w:asciiTheme="majorBidi" w:hAnsiTheme="majorBidi" w:cstheme="majorBidi"/>
                <w:sz w:val="16"/>
                <w:szCs w:val="16"/>
                <w:lang w:val="fr-FR"/>
              </w:rPr>
              <w:t>M</w:t>
            </w:r>
            <w:r w:rsidR="003E4BDB">
              <w:rPr>
                <w:rFonts w:asciiTheme="majorBidi" w:hAnsiTheme="majorBidi" w:cstheme="majorBidi"/>
                <w:sz w:val="16"/>
                <w:szCs w:val="16"/>
                <w:lang w:val="fr-FR"/>
              </w:rPr>
              <w:t>w</w:t>
            </w:r>
            <w:proofErr w:type="spellEnd"/>
            <w:r w:rsidRPr="00890A83">
              <w:rPr>
                <w:rFonts w:asciiTheme="majorBidi" w:hAnsiTheme="majorBidi" w:cstheme="majorBidi"/>
                <w:sz w:val="16"/>
                <w:szCs w:val="16"/>
                <w:lang w:val="fr-FR"/>
              </w:rPr>
              <w:t>,</w:t>
            </w:r>
            <w:r w:rsidR="003E4BDB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  <w:lang w:val="fr-FR"/>
              </w:rPr>
              <w:t>Me,</w:t>
            </w:r>
            <w:r w:rsidR="003E4BDB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  <w:lang w:val="fr-FR"/>
              </w:rPr>
              <w:t>D</w:t>
            </w:r>
            <w:r w:rsidR="003E4BDB">
              <w:rPr>
                <w:rFonts w:asciiTheme="majorBidi" w:hAnsiTheme="majorBidi" w:cstheme="majorBidi"/>
                <w:sz w:val="16"/>
                <w:szCs w:val="16"/>
                <w:lang w:val="fr-FR"/>
              </w:rPr>
              <w:t>e</w:t>
            </w:r>
            <w:r w:rsidRPr="00890A83">
              <w:rPr>
                <w:rFonts w:asciiTheme="majorBidi" w:hAnsiTheme="majorBidi" w:cstheme="majorBidi"/>
                <w:sz w:val="16"/>
                <w:szCs w:val="16"/>
                <w:lang w:val="fr-FR"/>
              </w:rPr>
              <w:t>,</w:t>
            </w:r>
            <w:r w:rsidR="003E4BDB">
              <w:rPr>
                <w:rFonts w:asciiTheme="majorBidi" w:hAnsiTheme="majorBidi" w:cstheme="majorBidi"/>
                <w:sz w:val="16"/>
                <w:szCs w:val="16"/>
                <w:lang w:val="fr-FR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  <w:lang w:val="fr-FR"/>
              </w:rPr>
              <w:t>DL</w:t>
            </w:r>
          </w:p>
        </w:tc>
        <w:tc>
          <w:tcPr>
            <w:tcW w:w="1559" w:type="dxa"/>
          </w:tcPr>
          <w:p w14:paraId="106B326B" w14:textId="010C5736" w:rsidR="00F43327" w:rsidRPr="00822926" w:rsidRDefault="00F43327" w:rsidP="00890A83">
            <w:pPr>
              <w:bidi w:val="0"/>
              <w:spacing w:after="0" w:line="24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90A83">
              <w:rPr>
                <w:rFonts w:asciiTheme="majorBidi" w:hAnsiTheme="majorBidi" w:cstheme="majorBidi"/>
                <w:sz w:val="16"/>
                <w:szCs w:val="16"/>
              </w:rPr>
              <w:t>HL,</w:t>
            </w:r>
            <w:r w:rsidR="003529E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BO,</w:t>
            </w:r>
            <w:r w:rsidR="003529E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CA,</w:t>
            </w:r>
            <w:r w:rsidR="003529E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90A83">
              <w:rPr>
                <w:rFonts w:asciiTheme="majorBidi" w:hAnsiTheme="majorBidi" w:cstheme="majorBidi"/>
                <w:sz w:val="16"/>
                <w:szCs w:val="16"/>
              </w:rPr>
              <w:t>DC</w:t>
            </w:r>
          </w:p>
        </w:tc>
      </w:tr>
    </w:tbl>
    <w:p w14:paraId="664CA997" w14:textId="77777777" w:rsidR="002B7879" w:rsidRPr="00890A83" w:rsidRDefault="002B7879">
      <w:pPr>
        <w:rPr>
          <w:rFonts w:asciiTheme="majorBidi" w:hAnsiTheme="majorBidi" w:cstheme="majorBidi"/>
          <w:sz w:val="16"/>
          <w:szCs w:val="16"/>
        </w:rPr>
      </w:pPr>
    </w:p>
    <w:sectPr w:rsidR="002B7879" w:rsidRPr="00890A83" w:rsidSect="007574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96450" w14:textId="77777777" w:rsidR="00F1609E" w:rsidRDefault="00F1609E" w:rsidP="00B860FB">
      <w:pPr>
        <w:spacing w:after="0" w:line="240" w:lineRule="auto"/>
      </w:pPr>
      <w:r>
        <w:separator/>
      </w:r>
    </w:p>
  </w:endnote>
  <w:endnote w:type="continuationSeparator" w:id="0">
    <w:p w14:paraId="471F08EE" w14:textId="77777777" w:rsidR="00F1609E" w:rsidRDefault="00F1609E" w:rsidP="00B860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71A8AA" w14:textId="77777777" w:rsidR="00F1609E" w:rsidRDefault="00F1609E" w:rsidP="00B860FB">
      <w:pPr>
        <w:spacing w:after="0" w:line="240" w:lineRule="auto"/>
      </w:pPr>
      <w:r>
        <w:separator/>
      </w:r>
    </w:p>
  </w:footnote>
  <w:footnote w:type="continuationSeparator" w:id="0">
    <w:p w14:paraId="5BCBD58D" w14:textId="77777777" w:rsidR="00F1609E" w:rsidRDefault="00F1609E" w:rsidP="00B860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LM0NjY0MrS0NDexNDJU0lEKTi0uzszPAykwqgUAwrfR6iwAAAA="/>
  </w:docVars>
  <w:rsids>
    <w:rsidRoot w:val="00AE4A0A"/>
    <w:rsid w:val="000B0E8D"/>
    <w:rsid w:val="0011303C"/>
    <w:rsid w:val="0023163A"/>
    <w:rsid w:val="002B7879"/>
    <w:rsid w:val="00334CBC"/>
    <w:rsid w:val="003529ED"/>
    <w:rsid w:val="003E4BDB"/>
    <w:rsid w:val="004079D2"/>
    <w:rsid w:val="00420F3F"/>
    <w:rsid w:val="0049245F"/>
    <w:rsid w:val="004E4CC7"/>
    <w:rsid w:val="00570241"/>
    <w:rsid w:val="0057052D"/>
    <w:rsid w:val="00574CD9"/>
    <w:rsid w:val="00581B68"/>
    <w:rsid w:val="00650A01"/>
    <w:rsid w:val="007145AE"/>
    <w:rsid w:val="007574F0"/>
    <w:rsid w:val="007B16D0"/>
    <w:rsid w:val="007C6894"/>
    <w:rsid w:val="007F6676"/>
    <w:rsid w:val="00822926"/>
    <w:rsid w:val="00890A83"/>
    <w:rsid w:val="008A4396"/>
    <w:rsid w:val="008F7677"/>
    <w:rsid w:val="009521C5"/>
    <w:rsid w:val="009970E1"/>
    <w:rsid w:val="00A81AE5"/>
    <w:rsid w:val="00AD2A7B"/>
    <w:rsid w:val="00AE4A0A"/>
    <w:rsid w:val="00B860FB"/>
    <w:rsid w:val="00BE5684"/>
    <w:rsid w:val="00C1014C"/>
    <w:rsid w:val="00C52B3E"/>
    <w:rsid w:val="00C949ED"/>
    <w:rsid w:val="00D0738B"/>
    <w:rsid w:val="00D13A68"/>
    <w:rsid w:val="00D22AC6"/>
    <w:rsid w:val="00DC3B19"/>
    <w:rsid w:val="00DF2355"/>
    <w:rsid w:val="00DF2F7B"/>
    <w:rsid w:val="00EB24A7"/>
    <w:rsid w:val="00ED3E47"/>
    <w:rsid w:val="00F1609E"/>
    <w:rsid w:val="00F43327"/>
    <w:rsid w:val="00F57E91"/>
    <w:rsid w:val="00F91D18"/>
    <w:rsid w:val="00FB4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151DF"/>
  <w15:chartTrackingRefBased/>
  <w15:docId w15:val="{7913D1F3-48DE-410F-8B0F-E59C80135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879"/>
    <w:pPr>
      <w:bidi/>
      <w:spacing w:line="259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4A0A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A0A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A0A"/>
    <w:pPr>
      <w:keepNext/>
      <w:keepLines/>
      <w:bidi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A0A"/>
    <w:pPr>
      <w:keepNext/>
      <w:keepLines/>
      <w:bidi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A0A"/>
    <w:pPr>
      <w:keepNext/>
      <w:keepLines/>
      <w:bidi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A0A"/>
    <w:pPr>
      <w:keepNext/>
      <w:keepLines/>
      <w:bidi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A0A"/>
    <w:pPr>
      <w:keepNext/>
      <w:keepLines/>
      <w:bidi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A0A"/>
    <w:pPr>
      <w:keepNext/>
      <w:keepLines/>
      <w:bidi w:val="0"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A0A"/>
    <w:pPr>
      <w:keepNext/>
      <w:keepLines/>
      <w:bidi w:val="0"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A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A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A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A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A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A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A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A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A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4A0A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4A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A0A"/>
    <w:pPr>
      <w:numPr>
        <w:ilvl w:val="1"/>
      </w:numPr>
      <w:bidi w:val="0"/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4A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4A0A"/>
    <w:pPr>
      <w:bidi w:val="0"/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4A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A0A"/>
    <w:pPr>
      <w:bidi w:val="0"/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4A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A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A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A0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860F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0FB"/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860F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0FB"/>
    <w:rPr>
      <w:rFonts w:ascii="Calibri" w:eastAsia="Calibri" w:hAnsi="Calibri" w:cs="Calibri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93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685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a Ahmed</dc:creator>
  <cp:keywords/>
  <dc:description/>
  <cp:lastModifiedBy>Dalia Ahmed</cp:lastModifiedBy>
  <cp:revision>36</cp:revision>
  <dcterms:created xsi:type="dcterms:W3CDTF">2026-03-02T13:52:00Z</dcterms:created>
  <dcterms:modified xsi:type="dcterms:W3CDTF">2026-04-09T14:36:00Z</dcterms:modified>
</cp:coreProperties>
</file>